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A76BF6" w14:textId="77777777" w:rsidR="002703BF" w:rsidRPr="00BC7AC8" w:rsidRDefault="002703BF" w:rsidP="002703BF">
      <w:pPr>
        <w:spacing w:after="0" w:line="240" w:lineRule="auto"/>
        <w:jc w:val="center"/>
        <w:rPr>
          <w:rFonts w:ascii="Arial" w:hAnsi="Arial"/>
          <w:b/>
          <w:sz w:val="40"/>
          <w:szCs w:val="40"/>
        </w:rPr>
      </w:pPr>
      <w:r w:rsidRPr="00BC7AC8">
        <w:rPr>
          <w:rFonts w:ascii="Arial" w:hAnsi="Arial"/>
          <w:b/>
          <w:sz w:val="40"/>
          <w:szCs w:val="40"/>
        </w:rPr>
        <w:t>SUPPLEMENTAL MATERIALS</w:t>
      </w:r>
    </w:p>
    <w:p w14:paraId="4AE5B53A" w14:textId="77777777" w:rsidR="002703BF" w:rsidRPr="0006679C" w:rsidRDefault="002703BF" w:rsidP="002703BF">
      <w:pPr>
        <w:spacing w:after="0" w:line="240" w:lineRule="auto"/>
        <w:rPr>
          <w:rFonts w:ascii="Arial" w:hAnsi="Arial"/>
          <w:sz w:val="24"/>
          <w:szCs w:val="24"/>
        </w:rPr>
      </w:pPr>
    </w:p>
    <w:p w14:paraId="69664B75" w14:textId="77777777" w:rsidR="002703BF" w:rsidRPr="0006679C" w:rsidRDefault="002703BF" w:rsidP="002703BF">
      <w:pPr>
        <w:spacing w:after="0" w:line="240" w:lineRule="auto"/>
        <w:rPr>
          <w:rFonts w:ascii="Arial" w:hAnsi="Arial"/>
          <w:sz w:val="24"/>
          <w:szCs w:val="24"/>
        </w:rPr>
      </w:pPr>
    </w:p>
    <w:p w14:paraId="1469BC18" w14:textId="77777777" w:rsidR="002703BF" w:rsidRPr="0006679C" w:rsidRDefault="002703BF" w:rsidP="002703BF">
      <w:pPr>
        <w:spacing w:after="0" w:line="240" w:lineRule="auto"/>
        <w:rPr>
          <w:rFonts w:ascii="Arial" w:hAnsi="Arial"/>
          <w:sz w:val="24"/>
          <w:szCs w:val="24"/>
        </w:rPr>
      </w:pPr>
    </w:p>
    <w:p w14:paraId="3761B079" w14:textId="77777777" w:rsidR="002703BF" w:rsidRPr="0006679C" w:rsidRDefault="002703BF" w:rsidP="002703BF">
      <w:pPr>
        <w:spacing w:after="0" w:line="240" w:lineRule="auto"/>
        <w:rPr>
          <w:rFonts w:ascii="Arial" w:hAnsi="Arial"/>
          <w:sz w:val="24"/>
          <w:szCs w:val="24"/>
        </w:rPr>
      </w:pPr>
    </w:p>
    <w:p w14:paraId="39BBDDEF" w14:textId="77777777" w:rsidR="002703BF" w:rsidRPr="0006679C" w:rsidRDefault="002703BF" w:rsidP="002703BF">
      <w:pPr>
        <w:spacing w:after="0" w:line="240" w:lineRule="auto"/>
        <w:rPr>
          <w:rFonts w:ascii="Arial" w:hAnsi="Arial"/>
          <w:sz w:val="24"/>
          <w:szCs w:val="24"/>
        </w:rPr>
      </w:pPr>
    </w:p>
    <w:p w14:paraId="773DFAB4" w14:textId="77777777" w:rsidR="002703BF" w:rsidRPr="0006679C" w:rsidRDefault="002703BF" w:rsidP="002703BF">
      <w:pPr>
        <w:spacing w:after="0" w:line="240" w:lineRule="auto"/>
        <w:rPr>
          <w:rFonts w:ascii="Arial" w:hAnsi="Arial"/>
          <w:sz w:val="24"/>
          <w:szCs w:val="24"/>
        </w:rPr>
      </w:pPr>
    </w:p>
    <w:p w14:paraId="1FC7C646" w14:textId="10858C35" w:rsidR="002703BF" w:rsidRPr="0006679C" w:rsidRDefault="005F6F82" w:rsidP="002703BF">
      <w:pPr>
        <w:spacing w:after="0" w:line="240" w:lineRule="auto"/>
        <w:jc w:val="center"/>
        <w:rPr>
          <w:rFonts w:ascii="Arial" w:hAnsi="Arial"/>
          <w:b/>
          <w:sz w:val="24"/>
          <w:szCs w:val="24"/>
        </w:rPr>
      </w:pPr>
      <w:r>
        <w:rPr>
          <w:rFonts w:ascii="Arial" w:hAnsi="Arial"/>
          <w:b/>
          <w:sz w:val="24"/>
          <w:szCs w:val="24"/>
        </w:rPr>
        <w:t xml:space="preserve">DECONSTRUCTING THE NATURE OF </w:t>
      </w:r>
      <w:bookmarkStart w:id="0" w:name="_GoBack"/>
      <w:bookmarkEnd w:id="0"/>
      <w:r w:rsidR="002703BF" w:rsidRPr="0006679C">
        <w:rPr>
          <w:rFonts w:ascii="Arial" w:hAnsi="Arial"/>
          <w:b/>
          <w:sz w:val="24"/>
          <w:szCs w:val="24"/>
        </w:rPr>
        <w:t>EMOTION REGULATION IMPAIRMENTS AT THE IDENTIFICATION, SELECTION, AND IMPLEMENTATION STAGES IN INDIVIDUALS AT CLINICAL HIGH-RISK FOR PSYCHOSIS</w:t>
      </w:r>
    </w:p>
    <w:p w14:paraId="4E0E4112" w14:textId="77777777" w:rsidR="002703BF" w:rsidRPr="0006679C" w:rsidRDefault="002703BF" w:rsidP="002703BF">
      <w:pPr>
        <w:spacing w:after="0" w:line="240" w:lineRule="auto"/>
        <w:jc w:val="center"/>
        <w:rPr>
          <w:rFonts w:ascii="Arial" w:hAnsi="Arial"/>
          <w:sz w:val="24"/>
          <w:szCs w:val="24"/>
        </w:rPr>
      </w:pPr>
    </w:p>
    <w:p w14:paraId="13E340FC" w14:textId="77777777" w:rsidR="002703BF" w:rsidRPr="0006679C" w:rsidRDefault="002703BF" w:rsidP="002703BF">
      <w:pPr>
        <w:spacing w:after="0" w:line="240" w:lineRule="auto"/>
        <w:jc w:val="center"/>
        <w:rPr>
          <w:rFonts w:ascii="Arial" w:hAnsi="Arial"/>
          <w:sz w:val="24"/>
          <w:szCs w:val="24"/>
        </w:rPr>
      </w:pPr>
      <w:r w:rsidRPr="0006679C">
        <w:rPr>
          <w:rFonts w:ascii="Arial" w:hAnsi="Arial"/>
          <w:sz w:val="24"/>
          <w:szCs w:val="24"/>
        </w:rPr>
        <w:t xml:space="preserve"> </w:t>
      </w:r>
    </w:p>
    <w:p w14:paraId="1040B72D" w14:textId="77777777" w:rsidR="002703BF" w:rsidRPr="0006679C" w:rsidRDefault="002703BF" w:rsidP="002703BF">
      <w:pPr>
        <w:spacing w:after="0" w:line="240" w:lineRule="auto"/>
        <w:jc w:val="center"/>
        <w:rPr>
          <w:rFonts w:ascii="Arial" w:hAnsi="Arial"/>
          <w:sz w:val="24"/>
          <w:szCs w:val="24"/>
        </w:rPr>
      </w:pPr>
    </w:p>
    <w:p w14:paraId="1DBFF298" w14:textId="77777777" w:rsidR="002703BF" w:rsidRPr="0006679C" w:rsidRDefault="002703BF" w:rsidP="002703BF">
      <w:pPr>
        <w:spacing w:after="0" w:line="240" w:lineRule="auto"/>
        <w:jc w:val="center"/>
        <w:rPr>
          <w:rFonts w:ascii="Arial" w:hAnsi="Arial"/>
          <w:sz w:val="24"/>
          <w:szCs w:val="24"/>
        </w:rPr>
      </w:pPr>
    </w:p>
    <w:p w14:paraId="67CA825D" w14:textId="77777777" w:rsidR="002703BF" w:rsidRPr="0006679C" w:rsidRDefault="002703BF" w:rsidP="002703BF">
      <w:pPr>
        <w:spacing w:after="0" w:line="240" w:lineRule="auto"/>
        <w:jc w:val="center"/>
        <w:rPr>
          <w:rFonts w:ascii="Arial" w:hAnsi="Arial"/>
          <w:sz w:val="24"/>
          <w:szCs w:val="24"/>
        </w:rPr>
      </w:pPr>
      <w:r w:rsidRPr="0006679C">
        <w:rPr>
          <w:rFonts w:ascii="Arial" w:hAnsi="Arial"/>
          <w:sz w:val="24"/>
          <w:szCs w:val="24"/>
        </w:rPr>
        <w:t xml:space="preserve">Gregory P. Strauss, Ph.D. </w:t>
      </w:r>
      <w:r w:rsidRPr="0006679C">
        <w:rPr>
          <w:rFonts w:ascii="Arial" w:hAnsi="Arial"/>
          <w:sz w:val="24"/>
          <w:szCs w:val="24"/>
          <w:vertAlign w:val="superscript"/>
        </w:rPr>
        <w:t>1</w:t>
      </w:r>
      <w:r w:rsidRPr="0006679C">
        <w:rPr>
          <w:rFonts w:ascii="Arial" w:hAnsi="Arial"/>
          <w:sz w:val="24"/>
          <w:szCs w:val="24"/>
        </w:rPr>
        <w:t>*</w:t>
      </w:r>
    </w:p>
    <w:p w14:paraId="5EF81F1F" w14:textId="77777777" w:rsidR="002703BF" w:rsidRPr="0006679C" w:rsidRDefault="002703BF" w:rsidP="002703BF">
      <w:pPr>
        <w:spacing w:after="0" w:line="240" w:lineRule="auto"/>
        <w:jc w:val="center"/>
        <w:rPr>
          <w:rFonts w:ascii="Arial" w:hAnsi="Arial"/>
          <w:sz w:val="24"/>
          <w:szCs w:val="24"/>
          <w:vertAlign w:val="superscript"/>
        </w:rPr>
      </w:pPr>
      <w:r w:rsidRPr="0006679C">
        <w:rPr>
          <w:rFonts w:ascii="Arial" w:hAnsi="Arial"/>
          <w:sz w:val="24"/>
          <w:szCs w:val="24"/>
        </w:rPr>
        <w:t xml:space="preserve">Ian M. </w:t>
      </w:r>
      <w:proofErr w:type="spellStart"/>
      <w:r w:rsidRPr="0006679C">
        <w:rPr>
          <w:rFonts w:ascii="Arial" w:hAnsi="Arial"/>
          <w:sz w:val="24"/>
          <w:szCs w:val="24"/>
        </w:rPr>
        <w:t>Raugh</w:t>
      </w:r>
      <w:proofErr w:type="spellEnd"/>
      <w:r w:rsidRPr="0006679C">
        <w:rPr>
          <w:rFonts w:ascii="Arial" w:hAnsi="Arial"/>
          <w:sz w:val="24"/>
          <w:szCs w:val="24"/>
        </w:rPr>
        <w:t xml:space="preserve">, </w:t>
      </w:r>
      <w:sdt>
        <w:sdtPr>
          <w:rPr>
            <w:rFonts w:ascii="Arial" w:hAnsi="Arial"/>
            <w:sz w:val="24"/>
            <w:szCs w:val="24"/>
          </w:rPr>
          <w:tag w:val="goog_rdk_1"/>
          <w:id w:val="33158031"/>
        </w:sdtPr>
        <w:sdtContent>
          <w:r w:rsidRPr="0006679C">
            <w:rPr>
              <w:rFonts w:ascii="Arial" w:hAnsi="Arial"/>
              <w:sz w:val="24"/>
              <w:szCs w:val="24"/>
            </w:rPr>
            <w:t>M.S.</w:t>
          </w:r>
          <w:r w:rsidRPr="0006679C">
            <w:rPr>
              <w:rFonts w:ascii="Arial" w:hAnsi="Arial"/>
              <w:sz w:val="24"/>
              <w:szCs w:val="24"/>
              <w:vertAlign w:val="superscript"/>
            </w:rPr>
            <w:t xml:space="preserve"> 1</w:t>
          </w:r>
        </w:sdtContent>
      </w:sdt>
    </w:p>
    <w:p w14:paraId="6FCED355" w14:textId="77777777" w:rsidR="002703BF" w:rsidRPr="0006679C" w:rsidRDefault="002703BF" w:rsidP="002703BF">
      <w:pPr>
        <w:spacing w:after="0" w:line="240" w:lineRule="auto"/>
        <w:jc w:val="center"/>
        <w:rPr>
          <w:rFonts w:ascii="Arial" w:hAnsi="Arial"/>
          <w:sz w:val="24"/>
          <w:szCs w:val="24"/>
        </w:rPr>
      </w:pPr>
      <w:r w:rsidRPr="0006679C">
        <w:rPr>
          <w:rFonts w:ascii="Arial" w:hAnsi="Arial"/>
          <w:sz w:val="24"/>
          <w:szCs w:val="24"/>
        </w:rPr>
        <w:t xml:space="preserve">Katherine F. </w:t>
      </w:r>
      <w:proofErr w:type="spellStart"/>
      <w:r w:rsidRPr="0006679C">
        <w:rPr>
          <w:rFonts w:ascii="Arial" w:hAnsi="Arial"/>
          <w:sz w:val="24"/>
          <w:szCs w:val="24"/>
        </w:rPr>
        <w:t>Visser</w:t>
      </w:r>
      <w:proofErr w:type="spellEnd"/>
      <w:r w:rsidRPr="0006679C">
        <w:rPr>
          <w:rFonts w:ascii="Arial" w:hAnsi="Arial"/>
          <w:sz w:val="24"/>
          <w:szCs w:val="24"/>
        </w:rPr>
        <w:t>, Ph.D.</w:t>
      </w:r>
      <w:r w:rsidRPr="0006679C">
        <w:rPr>
          <w:rFonts w:ascii="Arial" w:hAnsi="Arial"/>
          <w:sz w:val="24"/>
          <w:szCs w:val="24"/>
          <w:vertAlign w:val="superscript"/>
        </w:rPr>
        <w:t xml:space="preserve"> 2</w:t>
      </w:r>
    </w:p>
    <w:p w14:paraId="6C8E535F" w14:textId="77777777" w:rsidR="002703BF" w:rsidRPr="0006679C" w:rsidRDefault="002703BF" w:rsidP="002703BF">
      <w:pPr>
        <w:spacing w:after="0" w:line="240" w:lineRule="auto"/>
        <w:jc w:val="center"/>
        <w:rPr>
          <w:rFonts w:ascii="Arial" w:hAnsi="Arial"/>
          <w:sz w:val="24"/>
          <w:szCs w:val="24"/>
          <w:vertAlign w:val="superscript"/>
        </w:rPr>
      </w:pPr>
      <w:r w:rsidRPr="0006679C">
        <w:rPr>
          <w:rFonts w:ascii="Arial" w:hAnsi="Arial"/>
          <w:sz w:val="24"/>
          <w:szCs w:val="24"/>
        </w:rPr>
        <w:t xml:space="preserve">Elaine F. Walker, Ph.D. </w:t>
      </w:r>
      <w:r w:rsidRPr="0006679C">
        <w:rPr>
          <w:rFonts w:ascii="Arial" w:hAnsi="Arial"/>
          <w:sz w:val="24"/>
          <w:szCs w:val="24"/>
          <w:vertAlign w:val="superscript"/>
        </w:rPr>
        <w:t>3</w:t>
      </w:r>
    </w:p>
    <w:p w14:paraId="2B214824" w14:textId="77777777" w:rsidR="002703BF" w:rsidRPr="0006679C" w:rsidRDefault="002703BF" w:rsidP="002703BF">
      <w:pPr>
        <w:spacing w:after="0" w:line="240" w:lineRule="auto"/>
        <w:jc w:val="center"/>
        <w:rPr>
          <w:rFonts w:ascii="Arial" w:hAnsi="Arial"/>
          <w:sz w:val="24"/>
          <w:szCs w:val="24"/>
          <w:vertAlign w:val="superscript"/>
        </w:rPr>
      </w:pPr>
      <w:r w:rsidRPr="0006679C">
        <w:rPr>
          <w:rFonts w:ascii="Arial" w:hAnsi="Arial"/>
          <w:sz w:val="24"/>
          <w:szCs w:val="24"/>
        </w:rPr>
        <w:t xml:space="preserve">Vijay A. Mittal, Ph.D. </w:t>
      </w:r>
      <w:r w:rsidRPr="0006679C">
        <w:rPr>
          <w:rFonts w:ascii="Arial" w:hAnsi="Arial"/>
          <w:sz w:val="24"/>
          <w:szCs w:val="24"/>
          <w:vertAlign w:val="superscript"/>
        </w:rPr>
        <w:t>4</w:t>
      </w:r>
    </w:p>
    <w:p w14:paraId="36D964D2" w14:textId="77777777" w:rsidR="002703BF" w:rsidRPr="0006679C" w:rsidRDefault="002703BF" w:rsidP="002703BF">
      <w:pPr>
        <w:spacing w:after="0" w:line="240" w:lineRule="auto"/>
        <w:jc w:val="center"/>
        <w:rPr>
          <w:rFonts w:ascii="Arial" w:hAnsi="Arial"/>
          <w:sz w:val="24"/>
          <w:szCs w:val="24"/>
        </w:rPr>
      </w:pPr>
    </w:p>
    <w:p w14:paraId="4CFD9AAA" w14:textId="77777777" w:rsidR="002703BF" w:rsidRPr="0006679C" w:rsidRDefault="002703BF" w:rsidP="002703BF">
      <w:pPr>
        <w:spacing w:after="0" w:line="240" w:lineRule="auto"/>
        <w:jc w:val="center"/>
        <w:rPr>
          <w:rFonts w:ascii="Arial" w:hAnsi="Arial"/>
          <w:sz w:val="24"/>
          <w:szCs w:val="24"/>
        </w:rPr>
      </w:pPr>
    </w:p>
    <w:p w14:paraId="38234573" w14:textId="77777777" w:rsidR="002703BF" w:rsidRPr="0006679C" w:rsidRDefault="002703BF" w:rsidP="002703BF">
      <w:pPr>
        <w:spacing w:after="0" w:line="240" w:lineRule="auto"/>
        <w:jc w:val="center"/>
        <w:rPr>
          <w:rFonts w:ascii="Arial" w:hAnsi="Arial"/>
          <w:sz w:val="24"/>
          <w:szCs w:val="24"/>
        </w:rPr>
      </w:pPr>
    </w:p>
    <w:p w14:paraId="3C2C1083" w14:textId="77777777" w:rsidR="002703BF" w:rsidRPr="0006679C" w:rsidRDefault="002703BF" w:rsidP="002703BF">
      <w:pPr>
        <w:spacing w:after="0" w:line="240" w:lineRule="auto"/>
        <w:jc w:val="center"/>
        <w:rPr>
          <w:rFonts w:ascii="Arial" w:hAnsi="Arial"/>
          <w:sz w:val="24"/>
          <w:szCs w:val="24"/>
        </w:rPr>
      </w:pPr>
    </w:p>
    <w:p w14:paraId="0182533A" w14:textId="77777777" w:rsidR="002703BF" w:rsidRPr="0006679C" w:rsidRDefault="002703BF" w:rsidP="002703BF">
      <w:pPr>
        <w:spacing w:after="0" w:line="240" w:lineRule="auto"/>
        <w:jc w:val="center"/>
        <w:rPr>
          <w:rFonts w:ascii="Arial" w:hAnsi="Arial"/>
          <w:sz w:val="24"/>
          <w:szCs w:val="24"/>
        </w:rPr>
      </w:pPr>
    </w:p>
    <w:p w14:paraId="7FBF7F2E" w14:textId="77777777" w:rsidR="002703BF" w:rsidRPr="0006679C" w:rsidRDefault="002703BF" w:rsidP="002703BF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/>
          <w:sz w:val="24"/>
          <w:szCs w:val="24"/>
        </w:rPr>
      </w:pPr>
      <w:r w:rsidRPr="0006679C">
        <w:rPr>
          <w:rFonts w:ascii="Arial" w:hAnsi="Arial"/>
          <w:sz w:val="24"/>
          <w:szCs w:val="24"/>
        </w:rPr>
        <w:t>Department of Psychology, University of Georgia</w:t>
      </w:r>
    </w:p>
    <w:p w14:paraId="707F00DE" w14:textId="77777777" w:rsidR="002703BF" w:rsidRPr="0006679C" w:rsidRDefault="002703BF" w:rsidP="002703BF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/>
          <w:sz w:val="24"/>
          <w:szCs w:val="24"/>
        </w:rPr>
      </w:pPr>
      <w:r w:rsidRPr="0006679C">
        <w:rPr>
          <w:rFonts w:ascii="Arial" w:hAnsi="Arial"/>
          <w:sz w:val="24"/>
          <w:szCs w:val="24"/>
        </w:rPr>
        <w:t>Department of Psychiatry, Alpert School of Medicine, Brown University</w:t>
      </w:r>
    </w:p>
    <w:p w14:paraId="53514573" w14:textId="77777777" w:rsidR="002703BF" w:rsidRPr="0006679C" w:rsidRDefault="002703BF" w:rsidP="002703BF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/>
          <w:sz w:val="24"/>
          <w:szCs w:val="24"/>
        </w:rPr>
      </w:pPr>
      <w:r w:rsidRPr="0006679C">
        <w:rPr>
          <w:rFonts w:ascii="Arial" w:hAnsi="Arial"/>
          <w:sz w:val="24"/>
          <w:szCs w:val="24"/>
        </w:rPr>
        <w:t>Department of Psychology, Emory University</w:t>
      </w:r>
    </w:p>
    <w:p w14:paraId="6FE22FE8" w14:textId="77777777" w:rsidR="002703BF" w:rsidRPr="0006679C" w:rsidRDefault="002703BF" w:rsidP="002703BF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/>
          <w:sz w:val="24"/>
          <w:szCs w:val="24"/>
        </w:rPr>
      </w:pPr>
      <w:r w:rsidRPr="0006679C">
        <w:rPr>
          <w:rFonts w:ascii="Arial" w:hAnsi="Arial"/>
          <w:sz w:val="24"/>
          <w:szCs w:val="24"/>
        </w:rPr>
        <w:t>Department of Psychology, Northwestern University</w:t>
      </w:r>
    </w:p>
    <w:p w14:paraId="5354BD08" w14:textId="77777777" w:rsidR="002703BF" w:rsidRPr="0006679C" w:rsidRDefault="002703BF" w:rsidP="002703BF">
      <w:pPr>
        <w:spacing w:after="0" w:line="240" w:lineRule="auto"/>
        <w:rPr>
          <w:rFonts w:ascii="Arial" w:hAnsi="Arial"/>
          <w:sz w:val="24"/>
          <w:szCs w:val="24"/>
        </w:rPr>
      </w:pPr>
    </w:p>
    <w:p w14:paraId="74E4CF85" w14:textId="77777777" w:rsidR="002703BF" w:rsidRPr="0006679C" w:rsidRDefault="002703BF" w:rsidP="002703BF">
      <w:pPr>
        <w:spacing w:after="0" w:line="240" w:lineRule="auto"/>
        <w:rPr>
          <w:rFonts w:ascii="Arial" w:hAnsi="Arial"/>
          <w:sz w:val="24"/>
          <w:szCs w:val="24"/>
        </w:rPr>
      </w:pPr>
    </w:p>
    <w:p w14:paraId="08FA0593" w14:textId="77777777" w:rsidR="002703BF" w:rsidRPr="0006679C" w:rsidRDefault="002703BF" w:rsidP="002703BF">
      <w:pPr>
        <w:spacing w:after="0" w:line="240" w:lineRule="auto"/>
        <w:rPr>
          <w:rFonts w:ascii="Arial" w:hAnsi="Arial"/>
          <w:sz w:val="24"/>
          <w:szCs w:val="24"/>
        </w:rPr>
      </w:pPr>
    </w:p>
    <w:p w14:paraId="7AB48D60" w14:textId="77777777" w:rsidR="002703BF" w:rsidRPr="0006679C" w:rsidRDefault="002703BF" w:rsidP="002703BF">
      <w:pPr>
        <w:spacing w:after="0" w:line="240" w:lineRule="auto"/>
        <w:rPr>
          <w:rFonts w:ascii="Arial" w:hAnsi="Arial"/>
          <w:sz w:val="24"/>
          <w:szCs w:val="24"/>
        </w:rPr>
      </w:pPr>
    </w:p>
    <w:p w14:paraId="7BA085D2" w14:textId="77777777" w:rsidR="002703BF" w:rsidRPr="0006679C" w:rsidRDefault="002703BF" w:rsidP="002703BF">
      <w:pPr>
        <w:spacing w:after="0" w:line="240" w:lineRule="auto"/>
        <w:rPr>
          <w:rFonts w:ascii="Arial" w:hAnsi="Arial"/>
          <w:sz w:val="24"/>
          <w:szCs w:val="24"/>
        </w:rPr>
      </w:pPr>
    </w:p>
    <w:p w14:paraId="583AC37F" w14:textId="77777777" w:rsidR="002703BF" w:rsidRPr="0006679C" w:rsidRDefault="002703BF" w:rsidP="002703BF">
      <w:pPr>
        <w:spacing w:after="0" w:line="240" w:lineRule="auto"/>
        <w:rPr>
          <w:rFonts w:ascii="Arial" w:hAnsi="Arial"/>
          <w:sz w:val="24"/>
          <w:szCs w:val="24"/>
        </w:rPr>
      </w:pPr>
    </w:p>
    <w:p w14:paraId="616AC2DD" w14:textId="77777777" w:rsidR="002703BF" w:rsidRPr="0006679C" w:rsidRDefault="002703BF" w:rsidP="002703BF">
      <w:pPr>
        <w:spacing w:after="0" w:line="240" w:lineRule="auto"/>
        <w:rPr>
          <w:rFonts w:ascii="Arial" w:hAnsi="Arial"/>
          <w:sz w:val="24"/>
          <w:szCs w:val="24"/>
        </w:rPr>
      </w:pPr>
      <w:r w:rsidRPr="0006679C">
        <w:rPr>
          <w:rFonts w:ascii="Arial" w:hAnsi="Arial"/>
          <w:sz w:val="24"/>
          <w:szCs w:val="24"/>
        </w:rPr>
        <w:t xml:space="preserve">Correspondence concerning this article should be addressed to Gregory P. Strauss, Ph.D., </w:t>
      </w:r>
      <w:proofErr w:type="gramStart"/>
      <w:r w:rsidRPr="0006679C">
        <w:rPr>
          <w:rFonts w:ascii="Arial" w:hAnsi="Arial"/>
          <w:sz w:val="24"/>
          <w:szCs w:val="24"/>
        </w:rPr>
        <w:t>Email</w:t>
      </w:r>
      <w:proofErr w:type="gramEnd"/>
      <w:r w:rsidRPr="0006679C">
        <w:rPr>
          <w:rFonts w:ascii="Arial" w:hAnsi="Arial"/>
          <w:sz w:val="24"/>
          <w:szCs w:val="24"/>
        </w:rPr>
        <w:t>: gstrauss@uga.edu.  Phone: +1-706-542-0307.  Fax: +1-706-542-3275. University of Georgia, Department of Psychology, 125 Baldwin St., Athens, GA 30602.</w:t>
      </w:r>
    </w:p>
    <w:p w14:paraId="57C28F6C" w14:textId="77777777" w:rsidR="002703BF" w:rsidRPr="0006679C" w:rsidRDefault="002703BF" w:rsidP="002703BF">
      <w:pPr>
        <w:rPr>
          <w:rFonts w:ascii="Arial" w:hAnsi="Arial"/>
          <w:sz w:val="24"/>
          <w:szCs w:val="24"/>
        </w:rPr>
      </w:pPr>
    </w:p>
    <w:p w14:paraId="5E04F4BB" w14:textId="77777777" w:rsidR="00C17AD1" w:rsidRDefault="00C17AD1"/>
    <w:p w14:paraId="7F2D833F" w14:textId="77777777" w:rsidR="002703BF" w:rsidRDefault="002703BF"/>
    <w:p w14:paraId="1010F583" w14:textId="77777777" w:rsidR="002703BF" w:rsidRDefault="002703BF"/>
    <w:p w14:paraId="75A74C2C" w14:textId="77777777" w:rsidR="002703BF" w:rsidRDefault="002703BF"/>
    <w:p w14:paraId="2E222CEC" w14:textId="77777777" w:rsidR="00603CDD" w:rsidRPr="00BC7AC8" w:rsidRDefault="00603CDD">
      <w:pPr>
        <w:rPr>
          <w:b/>
        </w:rPr>
      </w:pPr>
    </w:p>
    <w:p w14:paraId="702213CD" w14:textId="77777777" w:rsidR="00603CDD" w:rsidRPr="00BC7AC8" w:rsidRDefault="00603CDD">
      <w:pPr>
        <w:rPr>
          <w:rStyle w:val="xs2"/>
          <w:rFonts w:ascii="UICTFontTextStyleBody" w:hAnsi="UICTFontTextStyleBody"/>
          <w:b/>
          <w:sz w:val="26"/>
          <w:szCs w:val="26"/>
        </w:rPr>
      </w:pPr>
      <w:r w:rsidRPr="00BC7AC8">
        <w:rPr>
          <w:rStyle w:val="xs2"/>
          <w:rFonts w:ascii="UICTFontTextStyleBody" w:hAnsi="UICTFontTextStyleBody"/>
          <w:b/>
          <w:sz w:val="26"/>
          <w:szCs w:val="26"/>
        </w:rPr>
        <w:t>Supplemental Analyses:</w:t>
      </w:r>
    </w:p>
    <w:p w14:paraId="665E96E8" w14:textId="77777777" w:rsidR="00BC7AC8" w:rsidRPr="00BC7AC8" w:rsidRDefault="00BC7AC8">
      <w:pPr>
        <w:rPr>
          <w:rStyle w:val="xs2"/>
          <w:rFonts w:ascii="UICTFontTextStyleBody" w:hAnsi="UICTFontTextStyleBody"/>
          <w:sz w:val="26"/>
          <w:szCs w:val="26"/>
          <w:u w:val="single"/>
        </w:rPr>
      </w:pPr>
    </w:p>
    <w:p w14:paraId="55D030CD" w14:textId="77777777" w:rsidR="00BC7AC8" w:rsidRPr="00BC7AC8" w:rsidRDefault="00BC7AC8">
      <w:pPr>
        <w:rPr>
          <w:rStyle w:val="xs2"/>
          <w:rFonts w:ascii="UICTFontTextStyleBody" w:hAnsi="UICTFontTextStyleBody"/>
          <w:sz w:val="26"/>
          <w:szCs w:val="26"/>
          <w:u w:val="single"/>
        </w:rPr>
      </w:pPr>
      <w:r w:rsidRPr="00BC7AC8">
        <w:rPr>
          <w:rStyle w:val="xs2"/>
          <w:rFonts w:ascii="UICTFontTextStyleBody" w:hAnsi="UICTFontTextStyleBody"/>
          <w:sz w:val="26"/>
          <w:szCs w:val="26"/>
          <w:u w:val="single"/>
        </w:rPr>
        <w:t>Covariate Analysis 1:</w:t>
      </w:r>
    </w:p>
    <w:p w14:paraId="2EECFF3E" w14:textId="77777777" w:rsidR="00603CDD" w:rsidRDefault="00603CDD">
      <w:pPr>
        <w:rPr>
          <w:rStyle w:val="xs2"/>
          <w:rFonts w:ascii="UICTFontTextStyleBody" w:hAnsi="UICTFontTextStyleBody"/>
          <w:sz w:val="26"/>
          <w:szCs w:val="26"/>
        </w:rPr>
      </w:pPr>
      <w:r>
        <w:rPr>
          <w:rStyle w:val="xs2"/>
          <w:rFonts w:ascii="UICTFontTextStyleBody" w:hAnsi="UICTFontTextStyleBody"/>
          <w:sz w:val="26"/>
          <w:szCs w:val="26"/>
        </w:rPr>
        <w:t xml:space="preserve">Analyses were </w:t>
      </w:r>
      <w:proofErr w:type="spellStart"/>
      <w:r>
        <w:rPr>
          <w:rStyle w:val="xs2"/>
          <w:rFonts w:ascii="UICTFontTextStyleBody" w:hAnsi="UICTFontTextStyleBody"/>
          <w:sz w:val="26"/>
          <w:szCs w:val="26"/>
        </w:rPr>
        <w:t>reconducted</w:t>
      </w:r>
      <w:proofErr w:type="spellEnd"/>
      <w:r>
        <w:rPr>
          <w:rStyle w:val="xs2"/>
          <w:rFonts w:ascii="UICTFontTextStyleBody" w:hAnsi="UICTFontTextStyleBody"/>
          <w:sz w:val="26"/>
          <w:szCs w:val="26"/>
        </w:rPr>
        <w:t xml:space="preserve"> using ethnicity as a covariate. The pattern of results was highly similar and there was no indication that ethnicity had an important impact on emotion regulation.</w:t>
      </w:r>
    </w:p>
    <w:p w14:paraId="5508AE09" w14:textId="77777777" w:rsidR="00BC7AC8" w:rsidRDefault="00BC7AC8">
      <w:pPr>
        <w:rPr>
          <w:rStyle w:val="xs2"/>
          <w:rFonts w:ascii="UICTFontTextStyleBody" w:hAnsi="UICTFontTextStyleBody"/>
          <w:sz w:val="26"/>
          <w:szCs w:val="26"/>
        </w:rPr>
      </w:pPr>
    </w:p>
    <w:p w14:paraId="4909782B" w14:textId="77777777" w:rsidR="00BC7AC8" w:rsidRDefault="00BC7AC8">
      <w:r>
        <w:rPr>
          <w:rStyle w:val="xs2"/>
          <w:rFonts w:ascii="UICTFontTextStyleBody" w:hAnsi="UICTFontTextStyleBody"/>
          <w:sz w:val="26"/>
          <w:szCs w:val="26"/>
        </w:rPr>
        <w:t>Table S1. Models Recalculated using Ethnicity as a Covariate</w:t>
      </w:r>
    </w:p>
    <w:p w14:paraId="0B53EEDA" w14:textId="77777777" w:rsidR="00603CDD" w:rsidRDefault="00603CDD" w:rsidP="00603CDD">
      <w:pPr>
        <w:pStyle w:val="xp3"/>
        <w:spacing w:before="0" w:beforeAutospacing="0" w:after="0" w:afterAutospacing="0"/>
        <w:rPr>
          <w:sz w:val="26"/>
          <w:szCs w:val="26"/>
        </w:rPr>
      </w:pPr>
    </w:p>
    <w:tbl>
      <w:tblPr>
        <w:tblW w:w="472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82"/>
        <w:gridCol w:w="1231"/>
        <w:gridCol w:w="1211"/>
      </w:tblGrid>
      <w:tr w:rsidR="00603CDD" w:rsidRPr="00EE6241" w14:paraId="10167BBB" w14:textId="77777777" w:rsidTr="00603CDD">
        <w:trPr>
          <w:trHeight w:val="315"/>
        </w:trPr>
        <w:tc>
          <w:tcPr>
            <w:tcW w:w="2282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FEE3E2" w14:textId="77777777" w:rsidR="00603CDD" w:rsidRPr="00EE6241" w:rsidRDefault="00603CDD" w:rsidP="00603CDD">
            <w:pPr>
              <w:rPr>
                <w:sz w:val="20"/>
                <w:szCs w:val="20"/>
              </w:rPr>
            </w:pPr>
          </w:p>
        </w:tc>
        <w:tc>
          <w:tcPr>
            <w:tcW w:w="2442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7921E8" w14:textId="77777777" w:rsidR="00603CDD" w:rsidRPr="00EE6241" w:rsidRDefault="00603CDD" w:rsidP="00603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6241">
              <w:rPr>
                <w:rFonts w:ascii="Arial" w:hAnsi="Arial" w:cs="Arial"/>
                <w:sz w:val="20"/>
                <w:szCs w:val="20"/>
              </w:rPr>
              <w:t>Rate</w:t>
            </w:r>
          </w:p>
        </w:tc>
      </w:tr>
      <w:tr w:rsidR="00603CDD" w:rsidRPr="000742CF" w14:paraId="5D51EC66" w14:textId="77777777" w:rsidTr="00603CDD">
        <w:trPr>
          <w:trHeight w:val="315"/>
        </w:trPr>
        <w:tc>
          <w:tcPr>
            <w:tcW w:w="2282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955C1F" w14:textId="77777777" w:rsidR="00603CDD" w:rsidRPr="00EE6241" w:rsidRDefault="00603CDD" w:rsidP="00603CDD">
            <w:pPr>
              <w:rPr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FBEB08" w14:textId="77777777" w:rsidR="00603CDD" w:rsidRPr="000742CF" w:rsidRDefault="00603CDD" w:rsidP="00603CD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742CF">
              <w:rPr>
                <w:rFonts w:ascii="Arial" w:hAnsi="Arial" w:cs="Arial"/>
                <w:i/>
                <w:iCs/>
                <w:sz w:val="20"/>
                <w:szCs w:val="20"/>
              </w:rPr>
              <w:t>χ</w:t>
            </w:r>
            <w:r w:rsidRPr="000742CF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74363F" w14:textId="77777777" w:rsidR="00603CDD" w:rsidRPr="000742CF" w:rsidRDefault="00603CDD" w:rsidP="00603CD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0742CF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proofErr w:type="gramEnd"/>
          </w:p>
        </w:tc>
      </w:tr>
      <w:tr w:rsidR="00603CDD" w:rsidRPr="00EE6241" w14:paraId="62638BE1" w14:textId="77777777" w:rsidTr="00603CDD">
        <w:trPr>
          <w:trHeight w:val="315"/>
        </w:trPr>
        <w:tc>
          <w:tcPr>
            <w:tcW w:w="2282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E6E9E9" w14:textId="77777777" w:rsidR="00603CDD" w:rsidRPr="00EE6241" w:rsidRDefault="00603CDD" w:rsidP="00603C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oup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A855D9" w14:textId="77777777" w:rsidR="00603CDD" w:rsidRPr="00EE6241" w:rsidRDefault="00603CDD" w:rsidP="00603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D6C">
              <w:t>3.36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F26D9B" w14:textId="77777777" w:rsidR="00603CDD" w:rsidRPr="00EE6241" w:rsidRDefault="00603CDD" w:rsidP="00603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t>0</w:t>
            </w:r>
            <w:r w:rsidRPr="00C63D6C">
              <w:t>.06</w:t>
            </w:r>
            <w:r>
              <w:t>7</w:t>
            </w:r>
          </w:p>
        </w:tc>
      </w:tr>
      <w:tr w:rsidR="00603CDD" w:rsidRPr="00EE6241" w14:paraId="57296CE3" w14:textId="77777777" w:rsidTr="00603CDD">
        <w:trPr>
          <w:trHeight w:val="315"/>
        </w:trPr>
        <w:tc>
          <w:tcPr>
            <w:tcW w:w="22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FA15E6" w14:textId="77777777" w:rsidR="00603CDD" w:rsidRPr="00EE6241" w:rsidRDefault="00603CDD" w:rsidP="00603C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23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26E641" w14:textId="77777777" w:rsidR="00603CDD" w:rsidRPr="00EE6241" w:rsidRDefault="00603CDD" w:rsidP="00603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D6C">
              <w:t>62.65</w:t>
            </w:r>
          </w:p>
        </w:tc>
        <w:tc>
          <w:tcPr>
            <w:tcW w:w="12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5C3350" w14:textId="77777777" w:rsidR="00603CDD" w:rsidRPr="00EE6241" w:rsidRDefault="00603CDD" w:rsidP="00603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t>&lt; .001</w:t>
            </w:r>
          </w:p>
        </w:tc>
      </w:tr>
      <w:tr w:rsidR="00603CDD" w:rsidRPr="00EE6241" w14:paraId="73ED0AF4" w14:textId="77777777" w:rsidTr="00BC7AC8">
        <w:trPr>
          <w:trHeight w:val="315"/>
        </w:trPr>
        <w:tc>
          <w:tcPr>
            <w:tcW w:w="22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431EB9" w14:textId="77777777" w:rsidR="00603CDD" w:rsidRPr="00EE6241" w:rsidRDefault="00603CDD" w:rsidP="00603C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thnicity (Whit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not-White)</w:t>
            </w:r>
          </w:p>
        </w:tc>
        <w:tc>
          <w:tcPr>
            <w:tcW w:w="123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FE8C62" w14:textId="77777777" w:rsidR="00603CDD" w:rsidRPr="00EE6241" w:rsidRDefault="00603CDD" w:rsidP="00603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D6C">
              <w:t>0.9</w:t>
            </w:r>
            <w:r>
              <w:t>2</w:t>
            </w:r>
          </w:p>
        </w:tc>
        <w:tc>
          <w:tcPr>
            <w:tcW w:w="12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5C31BE" w14:textId="77777777" w:rsidR="00603CDD" w:rsidRPr="00EE6241" w:rsidRDefault="00603CDD" w:rsidP="00603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t>0</w:t>
            </w:r>
            <w:r w:rsidRPr="00C63D6C">
              <w:t>.338</w:t>
            </w:r>
          </w:p>
        </w:tc>
      </w:tr>
      <w:tr w:rsidR="00603CDD" w:rsidRPr="00EE6241" w14:paraId="03D8EF12" w14:textId="77777777" w:rsidTr="00BC7AC8">
        <w:trPr>
          <w:trHeight w:val="315"/>
        </w:trPr>
        <w:tc>
          <w:tcPr>
            <w:tcW w:w="2282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CA3709" w14:textId="77777777" w:rsidR="00603CDD" w:rsidRPr="00EE6241" w:rsidRDefault="00603CDD" w:rsidP="00603C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oup X NA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AE52F9" w14:textId="77777777" w:rsidR="00603CDD" w:rsidRPr="00EE6241" w:rsidRDefault="00603CDD" w:rsidP="00603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D6C">
              <w:t>23.27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B1FA37" w14:textId="77777777" w:rsidR="00603CDD" w:rsidRPr="00EE6241" w:rsidRDefault="00603CDD" w:rsidP="00603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t>&lt; .001</w:t>
            </w:r>
          </w:p>
        </w:tc>
      </w:tr>
    </w:tbl>
    <w:p w14:paraId="345825E9" w14:textId="77777777" w:rsidR="00603CDD" w:rsidRDefault="00603CDD"/>
    <w:p w14:paraId="34B3211B" w14:textId="77777777" w:rsidR="00BC7AC8" w:rsidRPr="00BC7AC8" w:rsidRDefault="00BC7AC8" w:rsidP="00BC7AC8">
      <w:pPr>
        <w:rPr>
          <w:rStyle w:val="xs2"/>
          <w:rFonts w:ascii="UICTFontTextStyleBody" w:hAnsi="UICTFontTextStyleBody"/>
          <w:sz w:val="26"/>
          <w:szCs w:val="26"/>
          <w:u w:val="single"/>
        </w:rPr>
      </w:pPr>
    </w:p>
    <w:p w14:paraId="5709CAE5" w14:textId="77777777" w:rsidR="00BC7AC8" w:rsidRDefault="00BC7AC8" w:rsidP="00BC7AC8">
      <w:pPr>
        <w:rPr>
          <w:rStyle w:val="xs2"/>
          <w:rFonts w:ascii="UICTFontTextStyleBody" w:hAnsi="UICTFontTextStyleBody"/>
          <w:sz w:val="26"/>
          <w:szCs w:val="26"/>
          <w:u w:val="single"/>
        </w:rPr>
      </w:pPr>
    </w:p>
    <w:p w14:paraId="2DB994F9" w14:textId="77777777" w:rsidR="00BC7AC8" w:rsidRDefault="00BC7AC8" w:rsidP="00BC7AC8">
      <w:pPr>
        <w:rPr>
          <w:rStyle w:val="xs2"/>
          <w:rFonts w:ascii="UICTFontTextStyleBody" w:hAnsi="UICTFontTextStyleBody"/>
          <w:sz w:val="26"/>
          <w:szCs w:val="26"/>
          <w:u w:val="single"/>
        </w:rPr>
      </w:pPr>
    </w:p>
    <w:p w14:paraId="4394EFDF" w14:textId="77777777" w:rsidR="00BC7AC8" w:rsidRDefault="00BC7AC8" w:rsidP="00BC7AC8">
      <w:pPr>
        <w:rPr>
          <w:rStyle w:val="xs2"/>
          <w:rFonts w:ascii="UICTFontTextStyleBody" w:hAnsi="UICTFontTextStyleBody"/>
          <w:sz w:val="26"/>
          <w:szCs w:val="26"/>
          <w:u w:val="single"/>
        </w:rPr>
      </w:pPr>
    </w:p>
    <w:p w14:paraId="43C30891" w14:textId="77777777" w:rsidR="00BC7AC8" w:rsidRDefault="00BC7AC8" w:rsidP="00BC7AC8">
      <w:pPr>
        <w:rPr>
          <w:rStyle w:val="xs2"/>
          <w:rFonts w:ascii="UICTFontTextStyleBody" w:hAnsi="UICTFontTextStyleBody"/>
          <w:sz w:val="26"/>
          <w:szCs w:val="26"/>
          <w:u w:val="single"/>
        </w:rPr>
      </w:pPr>
    </w:p>
    <w:p w14:paraId="2C2C7240" w14:textId="77777777" w:rsidR="00BC7AC8" w:rsidRDefault="00BC7AC8" w:rsidP="00BC7AC8">
      <w:pPr>
        <w:rPr>
          <w:rStyle w:val="xs2"/>
          <w:rFonts w:ascii="UICTFontTextStyleBody" w:hAnsi="UICTFontTextStyleBody"/>
          <w:sz w:val="26"/>
          <w:szCs w:val="26"/>
          <w:u w:val="single"/>
        </w:rPr>
      </w:pPr>
    </w:p>
    <w:p w14:paraId="4027D758" w14:textId="77777777" w:rsidR="00BC7AC8" w:rsidRDefault="00BC7AC8" w:rsidP="00BC7AC8">
      <w:pPr>
        <w:rPr>
          <w:rStyle w:val="xs2"/>
          <w:rFonts w:ascii="UICTFontTextStyleBody" w:hAnsi="UICTFontTextStyleBody"/>
          <w:sz w:val="26"/>
          <w:szCs w:val="26"/>
          <w:u w:val="single"/>
        </w:rPr>
      </w:pPr>
    </w:p>
    <w:p w14:paraId="537D197E" w14:textId="77777777" w:rsidR="00BC7AC8" w:rsidRDefault="00BC7AC8" w:rsidP="00BC7AC8">
      <w:pPr>
        <w:rPr>
          <w:rStyle w:val="xs2"/>
          <w:rFonts w:ascii="UICTFontTextStyleBody" w:hAnsi="UICTFontTextStyleBody"/>
          <w:sz w:val="26"/>
          <w:szCs w:val="26"/>
          <w:u w:val="single"/>
        </w:rPr>
      </w:pPr>
    </w:p>
    <w:p w14:paraId="0147DE67" w14:textId="77777777" w:rsidR="00BC7AC8" w:rsidRDefault="00BC7AC8" w:rsidP="00BC7AC8">
      <w:pPr>
        <w:rPr>
          <w:rStyle w:val="xs2"/>
          <w:rFonts w:ascii="UICTFontTextStyleBody" w:hAnsi="UICTFontTextStyleBody"/>
          <w:sz w:val="26"/>
          <w:szCs w:val="26"/>
          <w:u w:val="single"/>
        </w:rPr>
      </w:pPr>
    </w:p>
    <w:p w14:paraId="3D2BD0E9" w14:textId="77777777" w:rsidR="00BC7AC8" w:rsidRPr="00BC7AC8" w:rsidRDefault="00BC7AC8" w:rsidP="00BC7AC8">
      <w:pPr>
        <w:rPr>
          <w:rStyle w:val="xs2"/>
          <w:rFonts w:ascii="UICTFontTextStyleBody" w:hAnsi="UICTFontTextStyleBody"/>
          <w:sz w:val="26"/>
          <w:szCs w:val="26"/>
          <w:u w:val="single"/>
        </w:rPr>
      </w:pPr>
      <w:r>
        <w:rPr>
          <w:rStyle w:val="xs2"/>
          <w:rFonts w:ascii="UICTFontTextStyleBody" w:hAnsi="UICTFontTextStyleBody"/>
          <w:sz w:val="26"/>
          <w:szCs w:val="26"/>
          <w:u w:val="single"/>
        </w:rPr>
        <w:t>Covariate Analysis 2</w:t>
      </w:r>
      <w:r w:rsidRPr="00BC7AC8">
        <w:rPr>
          <w:rStyle w:val="xs2"/>
          <w:rFonts w:ascii="UICTFontTextStyleBody" w:hAnsi="UICTFontTextStyleBody"/>
          <w:sz w:val="26"/>
          <w:szCs w:val="26"/>
          <w:u w:val="single"/>
        </w:rPr>
        <w:t>:</w:t>
      </w:r>
    </w:p>
    <w:p w14:paraId="54FA5D07" w14:textId="77777777" w:rsidR="00603CDD" w:rsidRDefault="00603CDD"/>
    <w:p w14:paraId="23CFA771" w14:textId="77777777" w:rsidR="00603CDD" w:rsidRDefault="00603CDD">
      <w:pPr>
        <w:spacing w:after="0" w:line="240" w:lineRule="auto"/>
      </w:pPr>
      <w:r>
        <w:rPr>
          <w:rStyle w:val="xs2"/>
          <w:rFonts w:ascii="UICTFontTextStyleBody" w:hAnsi="UICTFontTextStyleBody"/>
          <w:sz w:val="26"/>
          <w:szCs w:val="26"/>
        </w:rPr>
        <w:t xml:space="preserve">The pattern of results was similar when sex and education were entered as </w:t>
      </w:r>
      <w:proofErr w:type="spellStart"/>
      <w:r>
        <w:rPr>
          <w:rStyle w:val="xs2"/>
          <w:rFonts w:ascii="UICTFontTextStyleBody" w:hAnsi="UICTFontTextStyleBody"/>
          <w:sz w:val="26"/>
          <w:szCs w:val="26"/>
        </w:rPr>
        <w:t>coavriates</w:t>
      </w:r>
      <w:proofErr w:type="spellEnd"/>
      <w:r>
        <w:rPr>
          <w:rStyle w:val="xs2"/>
          <w:rFonts w:ascii="UICTFontTextStyleBody" w:hAnsi="UICTFontTextStyleBody"/>
          <w:sz w:val="26"/>
          <w:szCs w:val="26"/>
        </w:rPr>
        <w:t>. Neither sex nor education had significant effects on emotion regulation variables</w:t>
      </w:r>
      <w:r>
        <w:t xml:space="preserve"> </w:t>
      </w:r>
    </w:p>
    <w:p w14:paraId="705761FB" w14:textId="77777777" w:rsidR="00BC7AC8" w:rsidRDefault="00BC7AC8">
      <w:pPr>
        <w:spacing w:after="0" w:line="240" w:lineRule="auto"/>
      </w:pPr>
    </w:p>
    <w:p w14:paraId="6356C268" w14:textId="77777777" w:rsidR="00BC7AC8" w:rsidRDefault="00BC7AC8" w:rsidP="00BC7AC8">
      <w:r>
        <w:rPr>
          <w:rStyle w:val="xs2"/>
          <w:rFonts w:ascii="UICTFontTextStyleBody" w:hAnsi="UICTFontTextStyleBody"/>
          <w:sz w:val="26"/>
          <w:szCs w:val="26"/>
        </w:rPr>
        <w:t>Table S2. Models Recalculated using Sex and Education as Covariates</w:t>
      </w:r>
    </w:p>
    <w:p w14:paraId="126D0319" w14:textId="77777777" w:rsidR="00603CDD" w:rsidRDefault="00603CDD">
      <w:pPr>
        <w:spacing w:after="0" w:line="240" w:lineRule="auto"/>
      </w:pPr>
    </w:p>
    <w:p w14:paraId="7B1C9E76" w14:textId="77777777" w:rsidR="00603CDD" w:rsidRDefault="00603CDD" w:rsidP="00603CDD">
      <w:pPr>
        <w:pStyle w:val="xp3"/>
        <w:spacing w:before="0" w:beforeAutospacing="0" w:after="0" w:afterAutospacing="0"/>
        <w:rPr>
          <w:rStyle w:val="xs2"/>
          <w:rFonts w:ascii="UICTFontTextStyleBody" w:hAnsi="UICTFontTextStyleBody"/>
          <w:sz w:val="26"/>
          <w:szCs w:val="26"/>
        </w:rPr>
      </w:pPr>
    </w:p>
    <w:tbl>
      <w:tblPr>
        <w:tblW w:w="474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83"/>
        <w:gridCol w:w="1246"/>
        <w:gridCol w:w="1214"/>
      </w:tblGrid>
      <w:tr w:rsidR="00603CDD" w:rsidRPr="00EE6241" w14:paraId="363EEBD6" w14:textId="77777777" w:rsidTr="00603CDD">
        <w:trPr>
          <w:trHeight w:val="315"/>
        </w:trPr>
        <w:tc>
          <w:tcPr>
            <w:tcW w:w="2283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F8008B" w14:textId="77777777" w:rsidR="00603CDD" w:rsidRPr="00EE6241" w:rsidRDefault="00603CDD" w:rsidP="00603CDD">
            <w:pPr>
              <w:rPr>
                <w:sz w:val="20"/>
                <w:szCs w:val="20"/>
              </w:rPr>
            </w:pPr>
          </w:p>
        </w:tc>
        <w:tc>
          <w:tcPr>
            <w:tcW w:w="246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3988B9" w14:textId="77777777" w:rsidR="00603CDD" w:rsidRPr="00EE6241" w:rsidRDefault="00603CDD" w:rsidP="00603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6241">
              <w:rPr>
                <w:rFonts w:ascii="Arial" w:hAnsi="Arial" w:cs="Arial"/>
                <w:sz w:val="20"/>
                <w:szCs w:val="20"/>
              </w:rPr>
              <w:t>Rate</w:t>
            </w:r>
          </w:p>
        </w:tc>
      </w:tr>
      <w:tr w:rsidR="00603CDD" w:rsidRPr="000742CF" w14:paraId="06B64F98" w14:textId="77777777" w:rsidTr="00603CDD">
        <w:trPr>
          <w:trHeight w:val="315"/>
        </w:trPr>
        <w:tc>
          <w:tcPr>
            <w:tcW w:w="2283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EA4749" w14:textId="77777777" w:rsidR="00603CDD" w:rsidRPr="00EE6241" w:rsidRDefault="00603CDD" w:rsidP="00603CDD">
            <w:pPr>
              <w:rPr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BD8D7F" w14:textId="77777777" w:rsidR="00603CDD" w:rsidRPr="000742CF" w:rsidRDefault="00603CDD" w:rsidP="00603CD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742CF">
              <w:rPr>
                <w:rFonts w:ascii="Arial" w:hAnsi="Arial" w:cs="Arial"/>
                <w:i/>
                <w:iCs/>
                <w:sz w:val="20"/>
                <w:szCs w:val="20"/>
              </w:rPr>
              <w:t>χ</w:t>
            </w:r>
            <w:r w:rsidRPr="000742CF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E9E9AB" w14:textId="77777777" w:rsidR="00603CDD" w:rsidRPr="000742CF" w:rsidRDefault="00603CDD" w:rsidP="00603CD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0742CF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proofErr w:type="gramEnd"/>
          </w:p>
        </w:tc>
      </w:tr>
      <w:tr w:rsidR="00603CDD" w:rsidRPr="00EE6241" w14:paraId="18FA8E04" w14:textId="77777777" w:rsidTr="00603CDD">
        <w:trPr>
          <w:trHeight w:val="315"/>
        </w:trPr>
        <w:tc>
          <w:tcPr>
            <w:tcW w:w="2283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18211C" w14:textId="77777777" w:rsidR="00603CDD" w:rsidRPr="00EE6241" w:rsidRDefault="00603CDD" w:rsidP="00603C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oup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BAED11" w14:textId="77777777" w:rsidR="00603CDD" w:rsidRPr="00EE6241" w:rsidRDefault="00603CDD" w:rsidP="00603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t>2.74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255A00" w14:textId="77777777" w:rsidR="00603CDD" w:rsidRPr="00EE6241" w:rsidRDefault="00603CDD" w:rsidP="00603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t>0.098</w:t>
            </w:r>
          </w:p>
        </w:tc>
      </w:tr>
      <w:tr w:rsidR="00603CDD" w:rsidRPr="00EE6241" w14:paraId="21BC6001" w14:textId="77777777" w:rsidTr="00603CDD">
        <w:trPr>
          <w:trHeight w:val="315"/>
        </w:trPr>
        <w:tc>
          <w:tcPr>
            <w:tcW w:w="22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26E506" w14:textId="77777777" w:rsidR="00603CDD" w:rsidRPr="00EE6241" w:rsidRDefault="00603CDD" w:rsidP="00603C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24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2D1282" w14:textId="77777777" w:rsidR="00603CDD" w:rsidRPr="00EE6241" w:rsidRDefault="00603CDD" w:rsidP="00603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t>63.22</w:t>
            </w:r>
          </w:p>
        </w:tc>
        <w:tc>
          <w:tcPr>
            <w:tcW w:w="121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2C04AE" w14:textId="77777777" w:rsidR="00603CDD" w:rsidRPr="00EE6241" w:rsidRDefault="00603CDD" w:rsidP="00603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t>&lt; .001</w:t>
            </w:r>
          </w:p>
        </w:tc>
      </w:tr>
      <w:tr w:rsidR="00603CDD" w:rsidRPr="00EE6241" w14:paraId="797FFE24" w14:textId="77777777" w:rsidTr="00603CDD">
        <w:trPr>
          <w:trHeight w:val="315"/>
        </w:trPr>
        <w:tc>
          <w:tcPr>
            <w:tcW w:w="22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BBC334" w14:textId="77777777" w:rsidR="00603CDD" w:rsidRPr="00EE6241" w:rsidRDefault="00603CDD" w:rsidP="00603C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124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3C8E9E" w14:textId="77777777" w:rsidR="00603CDD" w:rsidRPr="00EE6241" w:rsidRDefault="00603CDD" w:rsidP="00603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t>3.89</w:t>
            </w:r>
          </w:p>
        </w:tc>
        <w:tc>
          <w:tcPr>
            <w:tcW w:w="121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37E605" w14:textId="77777777" w:rsidR="00603CDD" w:rsidRPr="00EE6241" w:rsidRDefault="00603CDD" w:rsidP="00603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t>0.048</w:t>
            </w:r>
          </w:p>
        </w:tc>
      </w:tr>
      <w:tr w:rsidR="00603CDD" w:rsidRPr="00EE6241" w14:paraId="12D7346F" w14:textId="77777777" w:rsidTr="00603CDD">
        <w:trPr>
          <w:trHeight w:val="315"/>
        </w:trPr>
        <w:tc>
          <w:tcPr>
            <w:tcW w:w="22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45B15A" w14:textId="77777777" w:rsidR="00603CDD" w:rsidRPr="00EE6241" w:rsidRDefault="00603CDD" w:rsidP="00603C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oup X NA</w:t>
            </w:r>
          </w:p>
        </w:tc>
        <w:tc>
          <w:tcPr>
            <w:tcW w:w="124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B1905B" w14:textId="77777777" w:rsidR="00603CDD" w:rsidRPr="00EE6241" w:rsidRDefault="00603CDD" w:rsidP="00603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t>23.86</w:t>
            </w:r>
          </w:p>
        </w:tc>
        <w:tc>
          <w:tcPr>
            <w:tcW w:w="121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FBB18D" w14:textId="77777777" w:rsidR="00603CDD" w:rsidRPr="00EE6241" w:rsidRDefault="00603CDD" w:rsidP="00603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t>&lt; .001</w:t>
            </w:r>
          </w:p>
        </w:tc>
      </w:tr>
      <w:tr w:rsidR="00603CDD" w:rsidRPr="00EE6241" w14:paraId="29C40ECA" w14:textId="77777777" w:rsidTr="00603CDD">
        <w:trPr>
          <w:trHeight w:val="315"/>
        </w:trPr>
        <w:tc>
          <w:tcPr>
            <w:tcW w:w="2283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03415E" w14:textId="77777777" w:rsidR="00603CDD" w:rsidRPr="00EE6241" w:rsidRDefault="00603CDD" w:rsidP="00603CDD">
            <w:pPr>
              <w:rPr>
                <w:sz w:val="20"/>
                <w:szCs w:val="20"/>
              </w:rPr>
            </w:pPr>
          </w:p>
        </w:tc>
        <w:tc>
          <w:tcPr>
            <w:tcW w:w="246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EF9215" w14:textId="77777777" w:rsidR="00603CDD" w:rsidRPr="00EE6241" w:rsidRDefault="00603CDD" w:rsidP="00603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6241">
              <w:rPr>
                <w:rFonts w:ascii="Arial" w:hAnsi="Arial" w:cs="Arial"/>
                <w:sz w:val="20"/>
                <w:szCs w:val="20"/>
              </w:rPr>
              <w:t>Rate</w:t>
            </w:r>
          </w:p>
        </w:tc>
      </w:tr>
      <w:tr w:rsidR="00603CDD" w:rsidRPr="000742CF" w14:paraId="1ACB0CDE" w14:textId="77777777" w:rsidTr="00603CDD">
        <w:trPr>
          <w:trHeight w:val="315"/>
        </w:trPr>
        <w:tc>
          <w:tcPr>
            <w:tcW w:w="2283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782915" w14:textId="77777777" w:rsidR="00603CDD" w:rsidRPr="00EE6241" w:rsidRDefault="00603CDD" w:rsidP="00603CDD">
            <w:pPr>
              <w:rPr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CCF254" w14:textId="77777777" w:rsidR="00603CDD" w:rsidRPr="000742CF" w:rsidRDefault="00603CDD" w:rsidP="00603CD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742CF">
              <w:rPr>
                <w:rFonts w:ascii="Arial" w:hAnsi="Arial" w:cs="Arial"/>
                <w:i/>
                <w:iCs/>
                <w:sz w:val="20"/>
                <w:szCs w:val="20"/>
              </w:rPr>
              <w:t>χ</w:t>
            </w:r>
            <w:r w:rsidRPr="000742CF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796958" w14:textId="77777777" w:rsidR="00603CDD" w:rsidRPr="000742CF" w:rsidRDefault="00603CDD" w:rsidP="00603CD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0742CF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proofErr w:type="gramEnd"/>
          </w:p>
        </w:tc>
      </w:tr>
      <w:tr w:rsidR="00603CDD" w:rsidRPr="00EE6241" w14:paraId="2ECDB48A" w14:textId="77777777" w:rsidTr="00603CDD">
        <w:trPr>
          <w:trHeight w:val="315"/>
        </w:trPr>
        <w:tc>
          <w:tcPr>
            <w:tcW w:w="2283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B96774" w14:textId="77777777" w:rsidR="00603CDD" w:rsidRPr="00EE6241" w:rsidRDefault="00603CDD" w:rsidP="00603C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oup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C2BFEF" w14:textId="77777777" w:rsidR="00603CDD" w:rsidRPr="00EE6241" w:rsidRDefault="00603CDD" w:rsidP="00603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t>3.3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49F1CB" w14:textId="77777777" w:rsidR="00603CDD" w:rsidRPr="00EE6241" w:rsidRDefault="00603CDD" w:rsidP="00603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t>0.069</w:t>
            </w:r>
          </w:p>
        </w:tc>
      </w:tr>
      <w:tr w:rsidR="00603CDD" w:rsidRPr="00EE6241" w14:paraId="71E63A30" w14:textId="77777777" w:rsidTr="00603CDD">
        <w:trPr>
          <w:trHeight w:val="315"/>
        </w:trPr>
        <w:tc>
          <w:tcPr>
            <w:tcW w:w="22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93EA07" w14:textId="77777777" w:rsidR="00603CDD" w:rsidRPr="00EE6241" w:rsidRDefault="00603CDD" w:rsidP="00603C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24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85C47D" w14:textId="77777777" w:rsidR="00603CDD" w:rsidRPr="00EE6241" w:rsidRDefault="00603CDD" w:rsidP="00603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t>60.4</w:t>
            </w:r>
          </w:p>
        </w:tc>
        <w:tc>
          <w:tcPr>
            <w:tcW w:w="121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CFE738" w14:textId="77777777" w:rsidR="00603CDD" w:rsidRPr="00EE6241" w:rsidRDefault="00603CDD" w:rsidP="00603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t>&lt; .001</w:t>
            </w:r>
          </w:p>
        </w:tc>
      </w:tr>
      <w:tr w:rsidR="00603CDD" w:rsidRPr="00EE6241" w14:paraId="32ABDA21" w14:textId="77777777" w:rsidTr="00BC7AC8">
        <w:trPr>
          <w:trHeight w:val="315"/>
        </w:trPr>
        <w:tc>
          <w:tcPr>
            <w:tcW w:w="22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53448A" w14:textId="77777777" w:rsidR="00603CDD" w:rsidRPr="00EE6241" w:rsidRDefault="00603CDD" w:rsidP="00603C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sonal education</w:t>
            </w:r>
          </w:p>
        </w:tc>
        <w:tc>
          <w:tcPr>
            <w:tcW w:w="124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793AC7" w14:textId="77777777" w:rsidR="00603CDD" w:rsidRPr="00EE6241" w:rsidRDefault="00603CDD" w:rsidP="00603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t>0.73</w:t>
            </w:r>
          </w:p>
        </w:tc>
        <w:tc>
          <w:tcPr>
            <w:tcW w:w="121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D09333" w14:textId="77777777" w:rsidR="00603CDD" w:rsidRPr="00EE6241" w:rsidRDefault="00603CDD" w:rsidP="00603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t>0.39</w:t>
            </w:r>
          </w:p>
        </w:tc>
      </w:tr>
      <w:tr w:rsidR="00603CDD" w:rsidRPr="00EE6241" w14:paraId="70753117" w14:textId="77777777" w:rsidTr="00BC7AC8">
        <w:trPr>
          <w:trHeight w:val="315"/>
        </w:trPr>
        <w:tc>
          <w:tcPr>
            <w:tcW w:w="2283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DBEC39" w14:textId="77777777" w:rsidR="00603CDD" w:rsidRPr="00EE6241" w:rsidRDefault="00603CDD" w:rsidP="00603C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oup X NA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01FE14" w14:textId="77777777" w:rsidR="00603CDD" w:rsidRPr="00EE6241" w:rsidRDefault="00603CDD" w:rsidP="00603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t>23.61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7D2806" w14:textId="77777777" w:rsidR="00603CDD" w:rsidRPr="00EE6241" w:rsidRDefault="00603CDD" w:rsidP="00603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t>&lt; .001</w:t>
            </w:r>
          </w:p>
        </w:tc>
      </w:tr>
    </w:tbl>
    <w:p w14:paraId="5AE92110" w14:textId="77777777" w:rsidR="00603CDD" w:rsidRDefault="00603CDD" w:rsidP="00603CDD">
      <w:pPr>
        <w:pStyle w:val="xp3"/>
        <w:spacing w:before="0" w:beforeAutospacing="0" w:after="0" w:afterAutospacing="0"/>
        <w:rPr>
          <w:sz w:val="26"/>
          <w:szCs w:val="26"/>
        </w:rPr>
      </w:pPr>
    </w:p>
    <w:p w14:paraId="3CA63742" w14:textId="77777777" w:rsidR="00603CDD" w:rsidRDefault="00603CDD">
      <w:pPr>
        <w:spacing w:after="0" w:line="240" w:lineRule="auto"/>
      </w:pPr>
    </w:p>
    <w:p w14:paraId="4FA2ADA7" w14:textId="77777777" w:rsidR="00603CDD" w:rsidRDefault="00603CDD">
      <w:pPr>
        <w:spacing w:after="0" w:line="240" w:lineRule="auto"/>
      </w:pPr>
    </w:p>
    <w:p w14:paraId="2EECAEDE" w14:textId="77777777" w:rsidR="00BC7AC8" w:rsidRDefault="00BC7AC8" w:rsidP="00603CDD">
      <w:pPr>
        <w:pStyle w:val="xp3"/>
        <w:spacing w:before="0" w:beforeAutospacing="0" w:after="0" w:afterAutospacing="0"/>
        <w:rPr>
          <w:rStyle w:val="xs2"/>
          <w:rFonts w:ascii="UICTFontTextStyleBody" w:hAnsi="UICTFontTextStyleBody"/>
          <w:sz w:val="26"/>
          <w:szCs w:val="26"/>
          <w:u w:val="single"/>
        </w:rPr>
      </w:pPr>
    </w:p>
    <w:p w14:paraId="48FD5443" w14:textId="77777777" w:rsidR="00BC7AC8" w:rsidRDefault="00BC7AC8" w:rsidP="00603CDD">
      <w:pPr>
        <w:pStyle w:val="xp3"/>
        <w:spacing w:before="0" w:beforeAutospacing="0" w:after="0" w:afterAutospacing="0"/>
        <w:rPr>
          <w:rStyle w:val="xs2"/>
          <w:rFonts w:ascii="UICTFontTextStyleBody" w:hAnsi="UICTFontTextStyleBody"/>
          <w:sz w:val="26"/>
          <w:szCs w:val="26"/>
          <w:u w:val="single"/>
        </w:rPr>
      </w:pPr>
    </w:p>
    <w:p w14:paraId="39967178" w14:textId="77777777" w:rsidR="00BC7AC8" w:rsidRDefault="00BC7AC8" w:rsidP="00603CDD">
      <w:pPr>
        <w:pStyle w:val="xp3"/>
        <w:spacing w:before="0" w:beforeAutospacing="0" w:after="0" w:afterAutospacing="0"/>
        <w:rPr>
          <w:rStyle w:val="xs2"/>
          <w:rFonts w:ascii="UICTFontTextStyleBody" w:hAnsi="UICTFontTextStyleBody"/>
          <w:sz w:val="26"/>
          <w:szCs w:val="26"/>
          <w:u w:val="single"/>
        </w:rPr>
      </w:pPr>
    </w:p>
    <w:p w14:paraId="5B8BEE58" w14:textId="77777777" w:rsidR="00BC7AC8" w:rsidRDefault="00BC7AC8" w:rsidP="00603CDD">
      <w:pPr>
        <w:pStyle w:val="xp3"/>
        <w:spacing w:before="0" w:beforeAutospacing="0" w:after="0" w:afterAutospacing="0"/>
        <w:rPr>
          <w:rStyle w:val="xs2"/>
          <w:rFonts w:ascii="UICTFontTextStyleBody" w:hAnsi="UICTFontTextStyleBody"/>
          <w:sz w:val="26"/>
          <w:szCs w:val="26"/>
          <w:u w:val="single"/>
        </w:rPr>
      </w:pPr>
    </w:p>
    <w:p w14:paraId="2243996F" w14:textId="77777777" w:rsidR="00BC7AC8" w:rsidRDefault="00BC7AC8" w:rsidP="00603CDD">
      <w:pPr>
        <w:pStyle w:val="xp3"/>
        <w:spacing w:before="0" w:beforeAutospacing="0" w:after="0" w:afterAutospacing="0"/>
        <w:rPr>
          <w:rStyle w:val="xs2"/>
          <w:rFonts w:ascii="UICTFontTextStyleBody" w:hAnsi="UICTFontTextStyleBody"/>
          <w:sz w:val="26"/>
          <w:szCs w:val="26"/>
          <w:u w:val="single"/>
        </w:rPr>
      </w:pPr>
    </w:p>
    <w:p w14:paraId="16620DA5" w14:textId="77777777" w:rsidR="00BC7AC8" w:rsidRDefault="00BC7AC8" w:rsidP="00603CDD">
      <w:pPr>
        <w:pStyle w:val="xp3"/>
        <w:spacing w:before="0" w:beforeAutospacing="0" w:after="0" w:afterAutospacing="0"/>
        <w:rPr>
          <w:rStyle w:val="xs2"/>
          <w:rFonts w:ascii="UICTFontTextStyleBody" w:hAnsi="UICTFontTextStyleBody"/>
          <w:sz w:val="26"/>
          <w:szCs w:val="26"/>
          <w:u w:val="single"/>
        </w:rPr>
      </w:pPr>
    </w:p>
    <w:p w14:paraId="4AB23002" w14:textId="77777777" w:rsidR="00BC7AC8" w:rsidRDefault="00BC7AC8" w:rsidP="00603CDD">
      <w:pPr>
        <w:pStyle w:val="xp3"/>
        <w:spacing w:before="0" w:beforeAutospacing="0" w:after="0" w:afterAutospacing="0"/>
        <w:rPr>
          <w:rStyle w:val="xs2"/>
          <w:rFonts w:ascii="UICTFontTextStyleBody" w:hAnsi="UICTFontTextStyleBody"/>
          <w:sz w:val="26"/>
          <w:szCs w:val="26"/>
          <w:u w:val="single"/>
        </w:rPr>
      </w:pPr>
    </w:p>
    <w:p w14:paraId="30E897FE" w14:textId="77777777" w:rsidR="00BC7AC8" w:rsidRDefault="00BC7AC8" w:rsidP="00603CDD">
      <w:pPr>
        <w:pStyle w:val="xp3"/>
        <w:spacing w:before="0" w:beforeAutospacing="0" w:after="0" w:afterAutospacing="0"/>
        <w:rPr>
          <w:rStyle w:val="xs2"/>
          <w:rFonts w:ascii="UICTFontTextStyleBody" w:hAnsi="UICTFontTextStyleBody"/>
          <w:sz w:val="26"/>
          <w:szCs w:val="26"/>
          <w:u w:val="single"/>
        </w:rPr>
      </w:pPr>
    </w:p>
    <w:p w14:paraId="661BA7E3" w14:textId="77777777" w:rsidR="00BC7AC8" w:rsidRDefault="00BC7AC8" w:rsidP="00603CDD">
      <w:pPr>
        <w:pStyle w:val="xp3"/>
        <w:spacing w:before="0" w:beforeAutospacing="0" w:after="0" w:afterAutospacing="0"/>
        <w:rPr>
          <w:rStyle w:val="xs2"/>
          <w:rFonts w:ascii="UICTFontTextStyleBody" w:hAnsi="UICTFontTextStyleBody"/>
          <w:sz w:val="26"/>
          <w:szCs w:val="26"/>
          <w:u w:val="single"/>
        </w:rPr>
      </w:pPr>
    </w:p>
    <w:p w14:paraId="4E04ADA5" w14:textId="77777777" w:rsidR="00BC7AC8" w:rsidRPr="00BC7AC8" w:rsidRDefault="00BC7AC8" w:rsidP="00603CDD">
      <w:pPr>
        <w:pStyle w:val="xp3"/>
        <w:spacing w:before="0" w:beforeAutospacing="0" w:after="0" w:afterAutospacing="0"/>
        <w:rPr>
          <w:rStyle w:val="xs2"/>
          <w:rFonts w:ascii="UICTFontTextStyleBody" w:hAnsi="UICTFontTextStyleBody"/>
          <w:sz w:val="26"/>
          <w:szCs w:val="26"/>
          <w:u w:val="single"/>
        </w:rPr>
      </w:pPr>
    </w:p>
    <w:p w14:paraId="24866849" w14:textId="77777777" w:rsidR="00BC7AC8" w:rsidRPr="00BC7AC8" w:rsidRDefault="00BC7AC8" w:rsidP="00603CDD">
      <w:pPr>
        <w:pStyle w:val="xp3"/>
        <w:spacing w:before="0" w:beforeAutospacing="0" w:after="0" w:afterAutospacing="0"/>
        <w:rPr>
          <w:rStyle w:val="xs2"/>
          <w:rFonts w:ascii="UICTFontTextStyleBody" w:hAnsi="UICTFontTextStyleBody"/>
          <w:sz w:val="26"/>
          <w:szCs w:val="26"/>
          <w:u w:val="single"/>
        </w:rPr>
      </w:pPr>
      <w:r w:rsidRPr="00BC7AC8">
        <w:rPr>
          <w:rStyle w:val="xs2"/>
          <w:rFonts w:ascii="UICTFontTextStyleBody" w:hAnsi="UICTFontTextStyleBody"/>
          <w:sz w:val="26"/>
          <w:szCs w:val="26"/>
          <w:u w:val="single"/>
        </w:rPr>
        <w:t>Exploratory Correlations:</w:t>
      </w:r>
    </w:p>
    <w:p w14:paraId="535B8E16" w14:textId="77777777" w:rsidR="00603CDD" w:rsidRPr="00BC7AC8" w:rsidRDefault="00BC7AC8" w:rsidP="00603CDD">
      <w:pPr>
        <w:pStyle w:val="xp3"/>
        <w:spacing w:before="0" w:beforeAutospacing="0" w:after="0" w:afterAutospacing="0"/>
        <w:rPr>
          <w:rFonts w:ascii="UICTFontTextStyleBody" w:hAnsi="UICTFontTextStyleBody"/>
          <w:sz w:val="26"/>
          <w:szCs w:val="26"/>
        </w:rPr>
      </w:pPr>
      <w:r>
        <w:rPr>
          <w:rStyle w:val="xs2"/>
          <w:rFonts w:ascii="UICTFontTextStyleBody" w:hAnsi="UICTFontTextStyleBody"/>
          <w:sz w:val="26"/>
          <w:szCs w:val="26"/>
        </w:rPr>
        <w:t xml:space="preserve">Exploratory correlations examined associations between EMA ER variables </w:t>
      </w:r>
      <w:r>
        <w:rPr>
          <w:rStyle w:val="xs2"/>
          <w:rFonts w:ascii="UICTFontTextStyleBody" w:hAnsi="UICTFontTextStyleBody" w:hint="eastAsia"/>
          <w:sz w:val="26"/>
          <w:szCs w:val="26"/>
        </w:rPr>
        <w:t>averaged</w:t>
      </w:r>
      <w:r>
        <w:rPr>
          <w:rStyle w:val="xs2"/>
          <w:rFonts w:ascii="UICTFontTextStyleBody" w:hAnsi="UICTFontTextStyleBody"/>
          <w:sz w:val="26"/>
          <w:szCs w:val="26"/>
        </w:rPr>
        <w:t xml:space="preserve"> at the </w:t>
      </w:r>
      <w:proofErr w:type="gramStart"/>
      <w:r>
        <w:rPr>
          <w:rStyle w:val="xs2"/>
          <w:rFonts w:ascii="UICTFontTextStyleBody" w:hAnsi="UICTFontTextStyleBody"/>
          <w:sz w:val="26"/>
          <w:szCs w:val="26"/>
        </w:rPr>
        <w:t>1 week</w:t>
      </w:r>
      <w:proofErr w:type="gramEnd"/>
      <w:r>
        <w:rPr>
          <w:rStyle w:val="xs2"/>
          <w:rFonts w:ascii="UICTFontTextStyleBody" w:hAnsi="UICTFontTextStyleBody"/>
          <w:sz w:val="26"/>
          <w:szCs w:val="26"/>
        </w:rPr>
        <w:t xml:space="preserve"> level and summary level clinical data from rating scales.  </w:t>
      </w:r>
      <w:r w:rsidR="00603CDD">
        <w:rPr>
          <w:rStyle w:val="xs2"/>
          <w:rFonts w:ascii="UICTFontTextStyleBody" w:hAnsi="UICTFontTextStyleBody"/>
          <w:sz w:val="26"/>
          <w:szCs w:val="26"/>
        </w:rPr>
        <w:t>Results indicated no signifi</w:t>
      </w:r>
      <w:r>
        <w:rPr>
          <w:rStyle w:val="xs2"/>
          <w:rFonts w:ascii="UICTFontTextStyleBody" w:hAnsi="UICTFontTextStyleBody"/>
          <w:sz w:val="26"/>
          <w:szCs w:val="26"/>
        </w:rPr>
        <w:t xml:space="preserve">cant associations between </w:t>
      </w:r>
      <w:r w:rsidR="00603CDD">
        <w:rPr>
          <w:rStyle w:val="xs2"/>
          <w:rFonts w:ascii="UICTFontTextStyleBody" w:hAnsi="UICTFontTextStyleBody"/>
          <w:sz w:val="26"/>
          <w:szCs w:val="26"/>
        </w:rPr>
        <w:t>emotion regulation variables and symptom interview measures.</w:t>
      </w:r>
    </w:p>
    <w:p w14:paraId="7A66CC76" w14:textId="77777777" w:rsidR="00603CDD" w:rsidRDefault="00603CDD">
      <w:pPr>
        <w:spacing w:after="0" w:line="240" w:lineRule="auto"/>
      </w:pPr>
    </w:p>
    <w:p w14:paraId="54BECF57" w14:textId="77777777" w:rsidR="00603CDD" w:rsidRDefault="00603CDD">
      <w:pPr>
        <w:spacing w:after="0" w:line="240" w:lineRule="auto"/>
      </w:pPr>
      <w:r>
        <w:rPr>
          <w:noProof/>
        </w:rPr>
        <w:drawing>
          <wp:inline distT="0" distB="0" distL="0" distR="0" wp14:anchorId="5C1E9EB0" wp14:editId="1DBA9A62">
            <wp:extent cx="5334000" cy="4445000"/>
            <wp:effectExtent l="0" t="0" r="0" b="0"/>
            <wp:docPr id="490838748" name="Picture" descr="A table of data with numbers and text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Picture" descr="A table of data with numbers and tex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4450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7251BD7" w14:textId="77777777" w:rsidR="00603CDD" w:rsidRDefault="00603CDD">
      <w:pPr>
        <w:spacing w:after="0" w:line="240" w:lineRule="auto"/>
      </w:pPr>
    </w:p>
    <w:p w14:paraId="25A9DBC7" w14:textId="77777777" w:rsidR="00603CDD" w:rsidRDefault="00603CDD">
      <w:pPr>
        <w:spacing w:after="0" w:line="240" w:lineRule="auto"/>
      </w:pPr>
    </w:p>
    <w:p w14:paraId="00611E83" w14:textId="77777777" w:rsidR="00603CDD" w:rsidRDefault="00603CDD">
      <w:pPr>
        <w:spacing w:after="0" w:line="240" w:lineRule="auto"/>
      </w:pPr>
    </w:p>
    <w:p w14:paraId="28DC4A6D" w14:textId="77777777" w:rsidR="00603CDD" w:rsidRDefault="00603CDD">
      <w:pPr>
        <w:spacing w:after="0" w:line="240" w:lineRule="auto"/>
      </w:pPr>
    </w:p>
    <w:p w14:paraId="26201257" w14:textId="77777777" w:rsidR="00BC7AC8" w:rsidRDefault="00BC7AC8">
      <w:pPr>
        <w:spacing w:after="0" w:line="240" w:lineRule="auto"/>
      </w:pPr>
    </w:p>
    <w:p w14:paraId="376C5432" w14:textId="77777777" w:rsidR="00BC7AC8" w:rsidRDefault="00BC7AC8">
      <w:pPr>
        <w:spacing w:after="0" w:line="240" w:lineRule="auto"/>
      </w:pPr>
    </w:p>
    <w:p w14:paraId="51E6CBAB" w14:textId="77777777" w:rsidR="00BC7AC8" w:rsidRDefault="00BC7AC8">
      <w:pPr>
        <w:spacing w:after="0" w:line="240" w:lineRule="auto"/>
      </w:pPr>
    </w:p>
    <w:p w14:paraId="1E20403B" w14:textId="77777777" w:rsidR="00BC7AC8" w:rsidRDefault="00BC7AC8">
      <w:pPr>
        <w:spacing w:after="0" w:line="240" w:lineRule="auto"/>
      </w:pPr>
    </w:p>
    <w:p w14:paraId="564CDA7E" w14:textId="77777777" w:rsidR="00BC7AC8" w:rsidRDefault="00BC7AC8">
      <w:pPr>
        <w:spacing w:after="0" w:line="240" w:lineRule="auto"/>
      </w:pPr>
    </w:p>
    <w:p w14:paraId="5D67036A" w14:textId="77777777" w:rsidR="00BC7AC8" w:rsidRDefault="00BC7AC8">
      <w:pPr>
        <w:spacing w:after="0" w:line="240" w:lineRule="auto"/>
      </w:pPr>
    </w:p>
    <w:p w14:paraId="53FAEC13" w14:textId="77777777" w:rsidR="00BC7AC8" w:rsidRDefault="00BC7AC8">
      <w:pPr>
        <w:spacing w:after="0" w:line="240" w:lineRule="auto"/>
      </w:pPr>
    </w:p>
    <w:p w14:paraId="5C3F6453" w14:textId="77777777" w:rsidR="00BC7AC8" w:rsidRDefault="00BC7AC8">
      <w:pPr>
        <w:spacing w:after="0" w:line="240" w:lineRule="auto"/>
      </w:pPr>
    </w:p>
    <w:p w14:paraId="06F8B2AD" w14:textId="77777777" w:rsidR="00BC7AC8" w:rsidRDefault="00BC7AC8">
      <w:pPr>
        <w:spacing w:after="0" w:line="240" w:lineRule="auto"/>
      </w:pPr>
    </w:p>
    <w:p w14:paraId="0DEB4741" w14:textId="77777777" w:rsidR="00BC7AC8" w:rsidRDefault="00BC7AC8">
      <w:pPr>
        <w:spacing w:after="0" w:line="240" w:lineRule="auto"/>
      </w:pPr>
    </w:p>
    <w:p w14:paraId="16194921" w14:textId="77777777" w:rsidR="00BC7AC8" w:rsidRDefault="00BC7AC8">
      <w:pPr>
        <w:spacing w:after="0" w:line="240" w:lineRule="auto"/>
      </w:pPr>
    </w:p>
    <w:p w14:paraId="63173986" w14:textId="77777777" w:rsidR="00BC7AC8" w:rsidRDefault="00BC7AC8">
      <w:pPr>
        <w:spacing w:after="0" w:line="240" w:lineRule="auto"/>
      </w:pPr>
    </w:p>
    <w:p w14:paraId="0D06AEE9" w14:textId="77777777" w:rsidR="00BC7AC8" w:rsidRPr="00BC7AC8" w:rsidRDefault="00BC7AC8">
      <w:pPr>
        <w:spacing w:after="0" w:line="240" w:lineRule="auto"/>
        <w:rPr>
          <w:u w:val="single"/>
        </w:rPr>
      </w:pPr>
      <w:r w:rsidRPr="00BC7AC8">
        <w:rPr>
          <w:u w:val="single"/>
        </w:rPr>
        <w:t>Exploratory Analyses Examining Context:</w:t>
      </w:r>
    </w:p>
    <w:p w14:paraId="5470E354" w14:textId="77777777" w:rsidR="00BC7AC8" w:rsidRDefault="00BC7AC8">
      <w:pPr>
        <w:spacing w:after="0" w:line="240" w:lineRule="auto"/>
      </w:pPr>
    </w:p>
    <w:p w14:paraId="09CE00AF" w14:textId="77777777" w:rsidR="00603CDD" w:rsidRDefault="00603CDD">
      <w:pPr>
        <w:spacing w:after="0" w:line="240" w:lineRule="auto"/>
      </w:pPr>
      <w:r>
        <w:t>Analyses examining context had too few EMA survey instances to be reliably interpreted:</w:t>
      </w:r>
    </w:p>
    <w:p w14:paraId="3EFCF405" w14:textId="77777777" w:rsidR="00603CDD" w:rsidRDefault="00603CDD">
      <w:pPr>
        <w:spacing w:after="0" w:line="240" w:lineRule="auto"/>
      </w:pPr>
    </w:p>
    <w:p w14:paraId="092A315F" w14:textId="77777777" w:rsidR="00603CDD" w:rsidRDefault="00603CDD" w:rsidP="00603CDD">
      <w:pPr>
        <w:pStyle w:val="xp3"/>
        <w:spacing w:before="0" w:beforeAutospacing="0" w:after="0" w:afterAutospacing="0"/>
        <w:rPr>
          <w:rStyle w:val="xs2"/>
          <w:rFonts w:ascii="UICTFontTextStyleBody" w:hAnsi="UICTFontTextStyleBody"/>
          <w:sz w:val="26"/>
          <w:szCs w:val="26"/>
        </w:rPr>
      </w:pPr>
    </w:p>
    <w:tbl>
      <w:tblPr>
        <w:tblW w:w="474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83"/>
        <w:gridCol w:w="1246"/>
        <w:gridCol w:w="1214"/>
      </w:tblGrid>
      <w:tr w:rsidR="00603CDD" w:rsidRPr="00EE6241" w14:paraId="18C04EA1" w14:textId="77777777" w:rsidTr="00603CDD">
        <w:trPr>
          <w:trHeight w:val="315"/>
        </w:trPr>
        <w:tc>
          <w:tcPr>
            <w:tcW w:w="2283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B4BCEA" w14:textId="77777777" w:rsidR="00603CDD" w:rsidRPr="00EE6241" w:rsidRDefault="00603CDD" w:rsidP="00603CDD">
            <w:pPr>
              <w:rPr>
                <w:sz w:val="20"/>
                <w:szCs w:val="20"/>
              </w:rPr>
            </w:pPr>
          </w:p>
        </w:tc>
        <w:tc>
          <w:tcPr>
            <w:tcW w:w="246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C027B6" w14:textId="77777777" w:rsidR="00603CDD" w:rsidRPr="00EE6241" w:rsidRDefault="00603CDD" w:rsidP="00603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6241">
              <w:rPr>
                <w:rFonts w:ascii="Arial" w:hAnsi="Arial" w:cs="Arial"/>
                <w:sz w:val="20"/>
                <w:szCs w:val="20"/>
              </w:rPr>
              <w:t>Rate</w:t>
            </w:r>
          </w:p>
        </w:tc>
      </w:tr>
      <w:tr w:rsidR="00603CDD" w:rsidRPr="000742CF" w14:paraId="49634CCC" w14:textId="77777777" w:rsidTr="00603CDD">
        <w:trPr>
          <w:trHeight w:val="315"/>
        </w:trPr>
        <w:tc>
          <w:tcPr>
            <w:tcW w:w="2283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954457" w14:textId="77777777" w:rsidR="00603CDD" w:rsidRPr="00EE6241" w:rsidRDefault="00603CDD" w:rsidP="00603CDD">
            <w:pPr>
              <w:rPr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6B8CE2" w14:textId="77777777" w:rsidR="00603CDD" w:rsidRPr="000742CF" w:rsidRDefault="00603CDD" w:rsidP="00603CD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742CF">
              <w:rPr>
                <w:rFonts w:ascii="Arial" w:hAnsi="Arial" w:cs="Arial"/>
                <w:i/>
                <w:iCs/>
                <w:sz w:val="20"/>
                <w:szCs w:val="20"/>
              </w:rPr>
              <w:t>χ</w:t>
            </w:r>
            <w:r w:rsidRPr="000742CF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087451" w14:textId="77777777" w:rsidR="00603CDD" w:rsidRPr="000742CF" w:rsidRDefault="00603CDD" w:rsidP="00603CD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0742CF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proofErr w:type="gramEnd"/>
          </w:p>
        </w:tc>
      </w:tr>
      <w:tr w:rsidR="00603CDD" w:rsidRPr="00EE6241" w14:paraId="222DA81B" w14:textId="77777777" w:rsidTr="00603CDD">
        <w:trPr>
          <w:trHeight w:val="315"/>
        </w:trPr>
        <w:tc>
          <w:tcPr>
            <w:tcW w:w="2283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86143E" w14:textId="77777777" w:rsidR="00603CDD" w:rsidRPr="00EE6241" w:rsidRDefault="00603CDD" w:rsidP="00603C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oup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C331BE" w14:textId="77777777" w:rsidR="00603CDD" w:rsidRPr="00EE6241" w:rsidRDefault="00603CDD" w:rsidP="00603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t>2.89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5807BC" w14:textId="77777777" w:rsidR="00603CDD" w:rsidRPr="00EE6241" w:rsidRDefault="00603CDD" w:rsidP="00603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t>0.089</w:t>
            </w:r>
          </w:p>
        </w:tc>
      </w:tr>
      <w:tr w:rsidR="00603CDD" w:rsidRPr="00EE6241" w14:paraId="08B893C6" w14:textId="77777777" w:rsidTr="00603CDD">
        <w:trPr>
          <w:trHeight w:val="315"/>
        </w:trPr>
        <w:tc>
          <w:tcPr>
            <w:tcW w:w="22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96C5B6" w14:textId="77777777" w:rsidR="00603CDD" w:rsidRPr="00EE6241" w:rsidRDefault="00603CDD" w:rsidP="00603C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24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2BAFE8" w14:textId="77777777" w:rsidR="00603CDD" w:rsidRPr="00EE6241" w:rsidRDefault="00603CDD" w:rsidP="00603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t>62.94</w:t>
            </w:r>
          </w:p>
        </w:tc>
        <w:tc>
          <w:tcPr>
            <w:tcW w:w="121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083A7C" w14:textId="77777777" w:rsidR="00603CDD" w:rsidRPr="00EE6241" w:rsidRDefault="00603CDD" w:rsidP="00603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t>&lt; .001</w:t>
            </w:r>
          </w:p>
        </w:tc>
      </w:tr>
      <w:tr w:rsidR="00603CDD" w:rsidRPr="00EE6241" w14:paraId="5704DE02" w14:textId="77777777" w:rsidTr="00603CDD">
        <w:trPr>
          <w:trHeight w:val="315"/>
        </w:trPr>
        <w:tc>
          <w:tcPr>
            <w:tcW w:w="22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09B58C" w14:textId="77777777" w:rsidR="00603CDD" w:rsidRPr="00EE6241" w:rsidRDefault="00603CDD" w:rsidP="00603C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me context</w:t>
            </w:r>
          </w:p>
        </w:tc>
        <w:tc>
          <w:tcPr>
            <w:tcW w:w="124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86928E" w14:textId="77777777" w:rsidR="00603CDD" w:rsidRPr="00EE6241" w:rsidRDefault="00603CDD" w:rsidP="00603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t>0.08</w:t>
            </w:r>
          </w:p>
        </w:tc>
        <w:tc>
          <w:tcPr>
            <w:tcW w:w="121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B10B22" w14:textId="77777777" w:rsidR="00603CDD" w:rsidRPr="00EE6241" w:rsidRDefault="00603CDD" w:rsidP="00603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t>0.895</w:t>
            </w:r>
          </w:p>
        </w:tc>
      </w:tr>
      <w:tr w:rsidR="00603CDD" w:rsidRPr="00EE6241" w14:paraId="5E33702F" w14:textId="77777777" w:rsidTr="00603CDD">
        <w:trPr>
          <w:trHeight w:val="315"/>
        </w:trPr>
        <w:tc>
          <w:tcPr>
            <w:tcW w:w="22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C5D794" w14:textId="77777777" w:rsidR="00603CDD" w:rsidRPr="00EE6241" w:rsidRDefault="00603CDD" w:rsidP="00603C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oup X NA</w:t>
            </w:r>
          </w:p>
        </w:tc>
        <w:tc>
          <w:tcPr>
            <w:tcW w:w="124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EC3556" w14:textId="77777777" w:rsidR="00603CDD" w:rsidRPr="00EE6241" w:rsidRDefault="00603CDD" w:rsidP="00603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t>23.17</w:t>
            </w:r>
          </w:p>
        </w:tc>
        <w:tc>
          <w:tcPr>
            <w:tcW w:w="121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C705BA" w14:textId="77777777" w:rsidR="00603CDD" w:rsidRPr="00EE6241" w:rsidRDefault="00603CDD" w:rsidP="00603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t>&lt; .001</w:t>
            </w:r>
          </w:p>
        </w:tc>
      </w:tr>
      <w:tr w:rsidR="00603CDD" w:rsidRPr="00EE6241" w14:paraId="6F8650C1" w14:textId="77777777" w:rsidTr="00603CDD">
        <w:trPr>
          <w:trHeight w:val="315"/>
        </w:trPr>
        <w:tc>
          <w:tcPr>
            <w:tcW w:w="2283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639D14" w14:textId="77777777" w:rsidR="00603CDD" w:rsidRPr="00EE6241" w:rsidRDefault="00603CDD" w:rsidP="00603CDD">
            <w:pPr>
              <w:rPr>
                <w:sz w:val="20"/>
                <w:szCs w:val="20"/>
              </w:rPr>
            </w:pPr>
          </w:p>
        </w:tc>
        <w:tc>
          <w:tcPr>
            <w:tcW w:w="246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8DF895" w14:textId="77777777" w:rsidR="00603CDD" w:rsidRPr="00EE6241" w:rsidRDefault="00603CDD" w:rsidP="00603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6241">
              <w:rPr>
                <w:rFonts w:ascii="Arial" w:hAnsi="Arial" w:cs="Arial"/>
                <w:sz w:val="20"/>
                <w:szCs w:val="20"/>
              </w:rPr>
              <w:t>Rate</w:t>
            </w:r>
          </w:p>
        </w:tc>
      </w:tr>
      <w:tr w:rsidR="00603CDD" w:rsidRPr="000742CF" w14:paraId="45202F15" w14:textId="77777777" w:rsidTr="00603CDD">
        <w:trPr>
          <w:trHeight w:val="315"/>
        </w:trPr>
        <w:tc>
          <w:tcPr>
            <w:tcW w:w="2283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D4FA25" w14:textId="77777777" w:rsidR="00603CDD" w:rsidRPr="00EE6241" w:rsidRDefault="00603CDD" w:rsidP="00603CDD">
            <w:pPr>
              <w:rPr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8D2500" w14:textId="77777777" w:rsidR="00603CDD" w:rsidRPr="000742CF" w:rsidRDefault="00603CDD" w:rsidP="00603CD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742CF">
              <w:rPr>
                <w:rFonts w:ascii="Arial" w:hAnsi="Arial" w:cs="Arial"/>
                <w:i/>
                <w:iCs/>
                <w:sz w:val="20"/>
                <w:szCs w:val="20"/>
              </w:rPr>
              <w:t>χ</w:t>
            </w:r>
            <w:r w:rsidRPr="000742CF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D13663" w14:textId="77777777" w:rsidR="00603CDD" w:rsidRPr="000742CF" w:rsidRDefault="00603CDD" w:rsidP="00603CD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0742CF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proofErr w:type="gramEnd"/>
          </w:p>
        </w:tc>
      </w:tr>
      <w:tr w:rsidR="00603CDD" w:rsidRPr="00EE6241" w14:paraId="622BA888" w14:textId="77777777" w:rsidTr="00603CDD">
        <w:trPr>
          <w:trHeight w:val="315"/>
        </w:trPr>
        <w:tc>
          <w:tcPr>
            <w:tcW w:w="2283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BB1E87" w14:textId="77777777" w:rsidR="00603CDD" w:rsidRPr="00EE6241" w:rsidRDefault="00603CDD" w:rsidP="00603C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oup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8F2271" w14:textId="77777777" w:rsidR="00603CDD" w:rsidRPr="00EE6241" w:rsidRDefault="00603CDD" w:rsidP="00603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t>2.89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293D90" w14:textId="77777777" w:rsidR="00603CDD" w:rsidRPr="00EE6241" w:rsidRDefault="00603CDD" w:rsidP="00603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t>0.089</w:t>
            </w:r>
          </w:p>
        </w:tc>
      </w:tr>
      <w:tr w:rsidR="00603CDD" w:rsidRPr="00EE6241" w14:paraId="752AE458" w14:textId="77777777" w:rsidTr="00603CDD">
        <w:trPr>
          <w:trHeight w:val="315"/>
        </w:trPr>
        <w:tc>
          <w:tcPr>
            <w:tcW w:w="22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ED66E9" w14:textId="77777777" w:rsidR="00603CDD" w:rsidRPr="00EE6241" w:rsidRDefault="00603CDD" w:rsidP="00603C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24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91DC01" w14:textId="77777777" w:rsidR="00603CDD" w:rsidRPr="00EE6241" w:rsidRDefault="00603CDD" w:rsidP="00603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t>63.58</w:t>
            </w:r>
          </w:p>
        </w:tc>
        <w:tc>
          <w:tcPr>
            <w:tcW w:w="121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B1C04C" w14:textId="77777777" w:rsidR="00603CDD" w:rsidRPr="00EE6241" w:rsidRDefault="00603CDD" w:rsidP="00603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t>&lt; .001</w:t>
            </w:r>
          </w:p>
        </w:tc>
      </w:tr>
      <w:tr w:rsidR="00603CDD" w:rsidRPr="00EE6241" w14:paraId="061313DE" w14:textId="77777777" w:rsidTr="00603CDD">
        <w:trPr>
          <w:trHeight w:val="315"/>
        </w:trPr>
        <w:tc>
          <w:tcPr>
            <w:tcW w:w="22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8701C7" w14:textId="77777777" w:rsidR="00603CDD" w:rsidRPr="00EE6241" w:rsidRDefault="00603CDD" w:rsidP="00603C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cial context</w:t>
            </w:r>
          </w:p>
        </w:tc>
        <w:tc>
          <w:tcPr>
            <w:tcW w:w="124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5BE1DF" w14:textId="77777777" w:rsidR="00603CDD" w:rsidRPr="00EE6241" w:rsidRDefault="00603CDD" w:rsidP="00603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t>0.7</w:t>
            </w:r>
          </w:p>
        </w:tc>
        <w:tc>
          <w:tcPr>
            <w:tcW w:w="121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F4F2CB" w14:textId="77777777" w:rsidR="00603CDD" w:rsidRPr="00EE6241" w:rsidRDefault="00603CDD" w:rsidP="00603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t>0.404</w:t>
            </w:r>
          </w:p>
        </w:tc>
      </w:tr>
      <w:tr w:rsidR="00603CDD" w:rsidRPr="00EE6241" w14:paraId="076C3BA2" w14:textId="77777777" w:rsidTr="00603CDD">
        <w:trPr>
          <w:trHeight w:val="315"/>
        </w:trPr>
        <w:tc>
          <w:tcPr>
            <w:tcW w:w="22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EDCF04" w14:textId="77777777" w:rsidR="00603CDD" w:rsidRPr="00EE6241" w:rsidRDefault="00603CDD" w:rsidP="00603C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oup X NA</w:t>
            </w:r>
          </w:p>
        </w:tc>
        <w:tc>
          <w:tcPr>
            <w:tcW w:w="124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2B9C1A" w14:textId="77777777" w:rsidR="00603CDD" w:rsidRPr="00EE6241" w:rsidRDefault="00603CDD" w:rsidP="00603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t>22.76</w:t>
            </w:r>
          </w:p>
        </w:tc>
        <w:tc>
          <w:tcPr>
            <w:tcW w:w="121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106E81" w14:textId="77777777" w:rsidR="00603CDD" w:rsidRPr="00EE6241" w:rsidRDefault="00603CDD" w:rsidP="00603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t>&lt; .001</w:t>
            </w:r>
          </w:p>
        </w:tc>
      </w:tr>
      <w:tr w:rsidR="00603CDD" w:rsidRPr="00EE6241" w14:paraId="07D0DB0F" w14:textId="77777777" w:rsidTr="00603CDD">
        <w:trPr>
          <w:trHeight w:val="315"/>
        </w:trPr>
        <w:tc>
          <w:tcPr>
            <w:tcW w:w="2283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387790" w14:textId="77777777" w:rsidR="00603CDD" w:rsidRPr="00EE6241" w:rsidRDefault="00603CDD" w:rsidP="00603CDD">
            <w:pPr>
              <w:rPr>
                <w:sz w:val="20"/>
                <w:szCs w:val="20"/>
              </w:rPr>
            </w:pPr>
          </w:p>
        </w:tc>
        <w:tc>
          <w:tcPr>
            <w:tcW w:w="246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4FB49E" w14:textId="77777777" w:rsidR="00603CDD" w:rsidRPr="00EE6241" w:rsidRDefault="00603CDD" w:rsidP="00603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6241">
              <w:rPr>
                <w:rFonts w:ascii="Arial" w:hAnsi="Arial" w:cs="Arial"/>
                <w:sz w:val="20"/>
                <w:szCs w:val="20"/>
              </w:rPr>
              <w:t>Rate</w:t>
            </w:r>
          </w:p>
        </w:tc>
      </w:tr>
      <w:tr w:rsidR="00603CDD" w:rsidRPr="000742CF" w14:paraId="36F70EAB" w14:textId="77777777" w:rsidTr="00603CDD">
        <w:trPr>
          <w:trHeight w:val="315"/>
        </w:trPr>
        <w:tc>
          <w:tcPr>
            <w:tcW w:w="2283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7070C3" w14:textId="77777777" w:rsidR="00603CDD" w:rsidRPr="00EE6241" w:rsidRDefault="00603CDD" w:rsidP="00603CDD">
            <w:pPr>
              <w:rPr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A2F062" w14:textId="77777777" w:rsidR="00603CDD" w:rsidRPr="000742CF" w:rsidRDefault="00603CDD" w:rsidP="00603CD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742CF">
              <w:rPr>
                <w:rFonts w:ascii="Arial" w:hAnsi="Arial" w:cs="Arial"/>
                <w:i/>
                <w:iCs/>
                <w:sz w:val="20"/>
                <w:szCs w:val="20"/>
              </w:rPr>
              <w:t>χ</w:t>
            </w:r>
            <w:r w:rsidRPr="000742CF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ECD012" w14:textId="77777777" w:rsidR="00603CDD" w:rsidRPr="000742CF" w:rsidRDefault="00603CDD" w:rsidP="00603CD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0742CF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proofErr w:type="gramEnd"/>
          </w:p>
        </w:tc>
      </w:tr>
      <w:tr w:rsidR="00603CDD" w:rsidRPr="00EE6241" w14:paraId="04238C5E" w14:textId="77777777" w:rsidTr="00603CDD">
        <w:trPr>
          <w:trHeight w:val="315"/>
        </w:trPr>
        <w:tc>
          <w:tcPr>
            <w:tcW w:w="2283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FA7E94" w14:textId="77777777" w:rsidR="00603CDD" w:rsidRPr="00EE6241" w:rsidRDefault="00603CDD" w:rsidP="00603C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oup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D6C00B" w14:textId="77777777" w:rsidR="00603CDD" w:rsidRPr="00EE6241" w:rsidRDefault="00603CDD" w:rsidP="00603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t>2.95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923C64" w14:textId="77777777" w:rsidR="00603CDD" w:rsidRPr="00EE6241" w:rsidRDefault="00603CDD" w:rsidP="00603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t>0.086</w:t>
            </w:r>
          </w:p>
        </w:tc>
      </w:tr>
      <w:tr w:rsidR="00603CDD" w:rsidRPr="00EE6241" w14:paraId="31B6306D" w14:textId="77777777" w:rsidTr="00603CDD">
        <w:trPr>
          <w:trHeight w:val="315"/>
        </w:trPr>
        <w:tc>
          <w:tcPr>
            <w:tcW w:w="22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CCA2ED" w14:textId="77777777" w:rsidR="00603CDD" w:rsidRPr="00EE6241" w:rsidRDefault="00603CDD" w:rsidP="00603C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24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934173" w14:textId="77777777" w:rsidR="00603CDD" w:rsidRPr="00EE6241" w:rsidRDefault="00603CDD" w:rsidP="00603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t>62.34</w:t>
            </w:r>
          </w:p>
        </w:tc>
        <w:tc>
          <w:tcPr>
            <w:tcW w:w="121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42D370" w14:textId="77777777" w:rsidR="00603CDD" w:rsidRPr="00EE6241" w:rsidRDefault="00603CDD" w:rsidP="00603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t>&lt; .001</w:t>
            </w:r>
          </w:p>
        </w:tc>
      </w:tr>
      <w:tr w:rsidR="00603CDD" w:rsidRPr="00EE6241" w14:paraId="7DA1D24C" w14:textId="77777777" w:rsidTr="00603CDD">
        <w:trPr>
          <w:trHeight w:val="315"/>
        </w:trPr>
        <w:tc>
          <w:tcPr>
            <w:tcW w:w="22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6C9D0A" w14:textId="77777777" w:rsidR="00603CDD" w:rsidRPr="00EE6241" w:rsidRDefault="00603CDD" w:rsidP="00603C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al-directed context</w:t>
            </w:r>
          </w:p>
        </w:tc>
        <w:tc>
          <w:tcPr>
            <w:tcW w:w="124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D16180" w14:textId="77777777" w:rsidR="00603CDD" w:rsidRPr="00EE6241" w:rsidRDefault="00603CDD" w:rsidP="00603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t>0.14</w:t>
            </w:r>
          </w:p>
        </w:tc>
        <w:tc>
          <w:tcPr>
            <w:tcW w:w="121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962F4F" w14:textId="77777777" w:rsidR="00603CDD" w:rsidRPr="00EE6241" w:rsidRDefault="00603CDD" w:rsidP="00603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t>0.708</w:t>
            </w:r>
          </w:p>
        </w:tc>
      </w:tr>
      <w:tr w:rsidR="00603CDD" w:rsidRPr="00EE6241" w14:paraId="755D9DF1" w14:textId="77777777" w:rsidTr="00603CDD">
        <w:trPr>
          <w:trHeight w:val="315"/>
        </w:trPr>
        <w:tc>
          <w:tcPr>
            <w:tcW w:w="22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0D9D54" w14:textId="77777777" w:rsidR="00603CDD" w:rsidRPr="00EE6241" w:rsidRDefault="00603CDD" w:rsidP="00603C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oup X NA</w:t>
            </w:r>
          </w:p>
        </w:tc>
        <w:tc>
          <w:tcPr>
            <w:tcW w:w="124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5972C2" w14:textId="77777777" w:rsidR="00603CDD" w:rsidRPr="00EE6241" w:rsidRDefault="00603CDD" w:rsidP="00603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t>23.19</w:t>
            </w:r>
          </w:p>
        </w:tc>
        <w:tc>
          <w:tcPr>
            <w:tcW w:w="121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94751C" w14:textId="77777777" w:rsidR="00603CDD" w:rsidRPr="00EE6241" w:rsidRDefault="00603CDD" w:rsidP="00603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t>&lt; .001</w:t>
            </w:r>
          </w:p>
        </w:tc>
      </w:tr>
    </w:tbl>
    <w:p w14:paraId="23812089" w14:textId="77777777" w:rsidR="00603CDD" w:rsidRDefault="00603CDD" w:rsidP="00603CDD">
      <w:pPr>
        <w:pStyle w:val="xp3"/>
        <w:spacing w:before="0" w:beforeAutospacing="0" w:after="0" w:afterAutospacing="0"/>
        <w:rPr>
          <w:sz w:val="26"/>
          <w:szCs w:val="26"/>
        </w:rPr>
      </w:pPr>
    </w:p>
    <w:p w14:paraId="2BC9F685" w14:textId="77777777" w:rsidR="00E72CA4" w:rsidRDefault="00E72CA4">
      <w:pPr>
        <w:spacing w:after="0" w:line="240" w:lineRule="auto"/>
      </w:pPr>
    </w:p>
    <w:p w14:paraId="7E03227B" w14:textId="77777777" w:rsidR="00603CDD" w:rsidRDefault="00603CDD"/>
    <w:p w14:paraId="594EC48A" w14:textId="77777777" w:rsidR="00BC7AC8" w:rsidRDefault="00BC7AC8"/>
    <w:p w14:paraId="3DD6C5B7" w14:textId="77777777" w:rsidR="00BC7AC8" w:rsidRDefault="00BC7AC8"/>
    <w:p w14:paraId="736BC050" w14:textId="77777777" w:rsidR="00BC7AC8" w:rsidRDefault="00BC7AC8"/>
    <w:p w14:paraId="07BDBE2B" w14:textId="77777777" w:rsidR="00BC7AC8" w:rsidRDefault="00BC7AC8"/>
    <w:p w14:paraId="153529E7" w14:textId="77777777" w:rsidR="002703BF" w:rsidRDefault="00603CDD">
      <w:r>
        <w:t xml:space="preserve">Figure S1. </w:t>
      </w:r>
      <w:r w:rsidR="002703BF">
        <w:t xml:space="preserve">Log </w:t>
      </w:r>
      <w:r>
        <w:t>Transformed Version of Figure 2 in the manuscript to assist with effect visualization.</w:t>
      </w:r>
    </w:p>
    <w:p w14:paraId="339531D3" w14:textId="77777777" w:rsidR="002703BF" w:rsidRDefault="002703BF"/>
    <w:p w14:paraId="7DA53A40" w14:textId="77777777" w:rsidR="002703BF" w:rsidRDefault="002703BF">
      <w:r>
        <w:rPr>
          <w:noProof/>
        </w:rPr>
        <w:drawing>
          <wp:inline distT="0" distB="0" distL="0" distR="0" wp14:anchorId="1AC17047" wp14:editId="09FD22FF">
            <wp:extent cx="5486400" cy="4017860"/>
            <wp:effectExtent l="0" t="0" r="0" b="0"/>
            <wp:docPr id="88" name="Picture" descr="A graph of different colored line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Picture" descr="A graph of different colore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01786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6B897D8" w14:textId="77777777" w:rsidR="002703BF" w:rsidRDefault="002703BF"/>
    <w:p w14:paraId="32A61735" w14:textId="77777777" w:rsidR="002703BF" w:rsidRDefault="002703BF">
      <w:r>
        <w:rPr>
          <w:noProof/>
        </w:rPr>
        <w:drawing>
          <wp:inline distT="0" distB="0" distL="0" distR="0" wp14:anchorId="4F3443E3" wp14:editId="231D3E99">
            <wp:extent cx="5334000" cy="6400800"/>
            <wp:effectExtent l="0" t="0" r="0" b="0"/>
            <wp:docPr id="9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" name="Picture" descr="EPM_CHR_files/figure-docx/unnamed-chunk-40-1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64008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8D508A6" w14:textId="77777777" w:rsidR="002703BF" w:rsidRDefault="002703BF"/>
    <w:p w14:paraId="0FB98B38" w14:textId="77777777" w:rsidR="002703BF" w:rsidRDefault="002703BF">
      <w:r>
        <w:rPr>
          <w:noProof/>
        </w:rPr>
        <w:drawing>
          <wp:inline distT="0" distB="0" distL="0" distR="0" wp14:anchorId="33F732F9" wp14:editId="2D6B478F">
            <wp:extent cx="5334000" cy="6400800"/>
            <wp:effectExtent l="0" t="0" r="0" b="0"/>
            <wp:docPr id="9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" name="Picture" descr="EPM_CHR_files/figure-docx/unnamed-chunk-41-1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64008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2703BF" w:rsidSect="00C17AD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UICTFontTextStyleBody">
    <w:altName w:val="Cambria"/>
    <w:panose1 w:val="00000000000000000000"/>
    <w:charset w:val="00"/>
    <w:family w:val="roman"/>
    <w:notTrueType/>
    <w:pitch w:val="default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B90918"/>
    <w:multiLevelType w:val="hybridMultilevel"/>
    <w:tmpl w:val="DB665662"/>
    <w:lvl w:ilvl="0" w:tplc="B37871B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03BF"/>
    <w:rsid w:val="002703BF"/>
    <w:rsid w:val="005F6F82"/>
    <w:rsid w:val="00603CDD"/>
    <w:rsid w:val="0093070C"/>
    <w:rsid w:val="00BC7AC8"/>
    <w:rsid w:val="00C17AD1"/>
    <w:rsid w:val="00E72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47872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3BF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703B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703B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3BF"/>
    <w:rPr>
      <w:rFonts w:ascii="Lucida Grande" w:eastAsiaTheme="minorHAnsi" w:hAnsi="Lucida Grande" w:cs="Lucida Grande"/>
      <w:sz w:val="18"/>
      <w:szCs w:val="18"/>
    </w:rPr>
  </w:style>
  <w:style w:type="character" w:customStyle="1" w:styleId="xs2">
    <w:name w:val="x_s2"/>
    <w:basedOn w:val="DefaultParagraphFont"/>
    <w:rsid w:val="00603CDD"/>
  </w:style>
  <w:style w:type="paragraph" w:customStyle="1" w:styleId="xp3">
    <w:name w:val="x_p3"/>
    <w:basedOn w:val="Normal"/>
    <w:rsid w:val="00603C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3BF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703B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703B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3BF"/>
    <w:rPr>
      <w:rFonts w:ascii="Lucida Grande" w:eastAsiaTheme="minorHAnsi" w:hAnsi="Lucida Grande" w:cs="Lucida Grande"/>
      <w:sz w:val="18"/>
      <w:szCs w:val="18"/>
    </w:rPr>
  </w:style>
  <w:style w:type="character" w:customStyle="1" w:styleId="xs2">
    <w:name w:val="x_s2"/>
    <w:basedOn w:val="DefaultParagraphFont"/>
    <w:rsid w:val="00603CDD"/>
  </w:style>
  <w:style w:type="paragraph" w:customStyle="1" w:styleId="xp3">
    <w:name w:val="x_p3"/>
    <w:basedOn w:val="Normal"/>
    <w:rsid w:val="00603C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384</Words>
  <Characters>2191</Characters>
  <Application>Microsoft Macintosh Word</Application>
  <DocSecurity>0</DocSecurity>
  <Lines>18</Lines>
  <Paragraphs>5</Paragraphs>
  <ScaleCrop>false</ScaleCrop>
  <Company>Binghamton University</Company>
  <LinksUpToDate>false</LinksUpToDate>
  <CharactersWithSpaces>2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Strauss</dc:creator>
  <cp:keywords/>
  <dc:description/>
  <cp:lastModifiedBy>Greg Strauss</cp:lastModifiedBy>
  <cp:revision>3</cp:revision>
  <dcterms:created xsi:type="dcterms:W3CDTF">2024-11-01T16:52:00Z</dcterms:created>
  <dcterms:modified xsi:type="dcterms:W3CDTF">2024-11-01T18:10:00Z</dcterms:modified>
</cp:coreProperties>
</file>